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AE1A5" w14:textId="3D4B090B" w:rsidR="007E4CA7" w:rsidRPr="007E4CA7" w:rsidRDefault="007E4CA7" w:rsidP="007E4CA7">
      <w:pPr>
        <w:pStyle w:val="Heading1"/>
      </w:pPr>
      <w:r w:rsidRPr="007E4CA7">
        <w:t>Search Strategy</w:t>
      </w:r>
    </w:p>
    <w:p w14:paraId="1738EFC9" w14:textId="41134FD8" w:rsidR="007E4CA7" w:rsidRDefault="007E4CA7" w:rsidP="007E4CA7">
      <w:r>
        <w:t xml:space="preserve">This file </w:t>
      </w:r>
      <w:proofErr w:type="gramStart"/>
      <w:r>
        <w:t>present</w:t>
      </w:r>
      <w:proofErr w:type="gramEnd"/>
      <w:r>
        <w:t xml:space="preserve"> the search criteria that have been used in each database based on our keywords (</w:t>
      </w:r>
      <w:r w:rsidRPr="007E4CA7">
        <w:rPr>
          <w:lang w:val="en-GB"/>
        </w:rPr>
        <w:t>Frailty, Community Assets, Economic Evaluation, Social Prescription, Physical Activity</w:t>
      </w:r>
      <w:r>
        <w:t>)</w:t>
      </w:r>
    </w:p>
    <w:p w14:paraId="3FD2A06C" w14:textId="688A284D" w:rsidR="008C2EE2" w:rsidRDefault="7FD9F904" w:rsidP="007E4CA7">
      <w:pPr>
        <w:pStyle w:val="Heading2"/>
        <w:numPr>
          <w:ilvl w:val="0"/>
          <w:numId w:val="1"/>
        </w:numPr>
      </w:pPr>
      <w:r>
        <w:t>PubMed</w:t>
      </w:r>
      <w:r w:rsidR="42424B77">
        <w:t xml:space="preserve">, </w:t>
      </w:r>
      <w:r w:rsidR="6FE491B7">
        <w:t>5,605 results</w:t>
      </w:r>
    </w:p>
    <w:p w14:paraId="38592792" w14:textId="6A34F1CE" w:rsidR="008C2EE2" w:rsidRDefault="03BC13FF" w:rsidP="0D4D72DA">
      <w:r w:rsidRPr="0D4D72DA">
        <w:t>(((((((((((("Frailty"[Mesh] OR "Frail Elderly"[Mesh] OR frail*[Mesh] OR "pre-frail"[Mesh] OR "pre frailty"[Mesh] OR "cognitive frailty"[Title/Abstract] ) OR (frail elderly)) OR (physical frailty)) OR (vulnerable older adults)) OR (age-related decline)) OR (geriatric)) OR (decline in physiological reserve)) OR (functional decline)) OR (frailty phenotype)) OR (frailty index)) OR (ageing-related vulnerability)) OR (sarcopenia)</w:t>
      </w:r>
    </w:p>
    <w:p w14:paraId="491D4A91" w14:textId="317EB9F4" w:rsidR="008C2EE2" w:rsidRDefault="03BC13FF" w:rsidP="0D4D72DA">
      <w:r w:rsidRPr="0D4D72DA">
        <w:t xml:space="preserve">AND </w:t>
      </w:r>
    </w:p>
    <w:p w14:paraId="5CC4D56F" w14:textId="3F09E166" w:rsidR="008C2EE2" w:rsidRDefault="03BC13FF" w:rsidP="0D4D72DA">
      <w:r w:rsidRPr="0D4D72DA">
        <w:t>((((((((((((((((((((((((((((((((((((((((((("Social Prescribing"[Mesh] OR "Senior Center"[Mesh] OR "Community Assets"[Mesh] OR "Community Health Centers"[Mesh] OR "Community Resources"[Mesh]OR "Volunteers"[Mesh] OR social prescri*[Title/Abstract] OR senior center*[Title/Abstract] OR community center*[Title/Abstract] OR voluntary[Title/Abstract] OR volunteer*[Title/Abstract] OR "green prescri*"[Title/Abstract] OR "community-based"[Title/Abstract] OR "voluntary sector"[Title/Abstract] OR "third sector"[Title/Abstract] ) OR (wellbeing plan)) OR (Blue Referral)) OR (blue gym)) OR (swimming)) OR (rowing)) OR (surfing)) OR (Community Support Hubs)) OR (housing support)) OR (money advice)) OR (finding a job)) OR (lifestyle hubs)) OR (wellbeing hubs)) OR (Welfare Support Referral)) OR (Creative Referral)) OR (dance)) OR (photography)) OR (music)) OR (art)) OR (singing)) OR (museum referral)) OR (art referral)) OR (dance referral)) OR (art prescription)) OR (museum prescription)) OR (dance prescription)) OR (Exercise Referral)) OR (exercise prescription)) OR (Green Referral)) OR (green gym)) OR (green prescribing)) OR (gardening)) OR (hiking)) OR (woodland crafts)) OR (Nature-Based Interventions)) OR (Ecotherapy)) OR (Social Cafes)) OR (Reducing loneliness)) OR (Improving physical health)) OR (non-medical referral[MeSH Major Topic])) OR (community connection[MeSH Terms])) OR (community-based referral[MeSH Terms])) OR (social welfare)) OR (Welfare Support Referral)</w:t>
      </w:r>
    </w:p>
    <w:p w14:paraId="1D1C1131" w14:textId="399F022C" w:rsidR="008C2EE2" w:rsidRDefault="03BC13FF" w:rsidP="0D4D72DA">
      <w:r w:rsidRPr="0D4D72DA">
        <w:t xml:space="preserve">AND </w:t>
      </w:r>
    </w:p>
    <w:p w14:paraId="4ECC786E" w14:textId="5345AE19" w:rsidR="008C2EE2" w:rsidRDefault="03BC13FF" w:rsidP="0D4D72DA">
      <w:r w:rsidRPr="0D4D72DA">
        <w:t>("Cost-Benefit Analysis"[Mesh] OR "Cost-Effectiveness Analysis"[Mesh] OR "Costs and Cost Analysis"[Mesh] OR "Economics"[Mesh] OR "Health Care Costs"[Mesh] OR "Health Economics"[Mesh] OR "Program Evaluation"[Mesh] OR "economic evaluation"[Title/Abstract] OR "cost*"[Title/Abstract] OR "econom*"[Title/Abstract] OR "cost-effectiveness"[Title/Abstract] OR "cost benefit"[Title/Abstract] OR "cost-benefit"[Title/Abstract] OR "cost-utility"[Title/Abstract] OR "cost analysis"[Title/Abstract] OR "economic burden"[Title/Abstract] OR "economic impact"[Title/Abstract] OR "cost evaluation"[Title/Abstract] OR "QALY"[Title/Abstract] OR "QALYs"[Title/Abstract] OR "quality-adjusted life year"[Title/Abstract] OR "quality-adjusted life years"[Title/Abstract] OR "SROI"[Title/Abstract] OR "social return on investment"[Title/Abstract] OR "CBA"[Title/Abstract])</w:t>
      </w:r>
    </w:p>
    <w:p w14:paraId="4C799C3E" w14:textId="107A1063" w:rsidR="2F03E53F" w:rsidRDefault="2F03E53F" w:rsidP="0D4D72DA"/>
    <w:p w14:paraId="0830A636" w14:textId="6BF3B661" w:rsidR="1609E951" w:rsidRDefault="1609E951" w:rsidP="0D4D72DA">
      <w:r w:rsidRPr="0D4D72DA">
        <w:t>-----------------</w:t>
      </w:r>
    </w:p>
    <w:p w14:paraId="6E66EEDE" w14:textId="6433E49F" w:rsidR="1609E951" w:rsidRDefault="1609E951" w:rsidP="007E4CA7">
      <w:pPr>
        <w:pStyle w:val="Heading2"/>
        <w:numPr>
          <w:ilvl w:val="0"/>
          <w:numId w:val="1"/>
        </w:numPr>
      </w:pPr>
      <w:r w:rsidRPr="0D4D72DA">
        <w:t xml:space="preserve">Scoups: 1,339 </w:t>
      </w:r>
      <w:r w:rsidR="068DCEBA" w:rsidRPr="0D4D72DA">
        <w:t>results</w:t>
      </w:r>
    </w:p>
    <w:p w14:paraId="3285A7AD" w14:textId="47E16C43" w:rsidR="1609E951" w:rsidRDefault="1609E951" w:rsidP="0D4D72DA">
      <w:r w:rsidRPr="0D4D72DA">
        <w:t>(</w:t>
      </w:r>
    </w:p>
    <w:p w14:paraId="27C6129E" w14:textId="4AB76201" w:rsidR="1609E951" w:rsidRDefault="1609E951" w:rsidP="0D4D72DA">
      <w:r w:rsidRPr="0D4D72DA">
        <w:lastRenderedPageBreak/>
        <w:t xml:space="preserve">  TITLE-ABS-</w:t>
      </w:r>
      <w:proofErr w:type="gramStart"/>
      <w:r w:rsidRPr="0D4D72DA">
        <w:t>KEY(</w:t>
      </w:r>
      <w:proofErr w:type="gramEnd"/>
      <w:r w:rsidRPr="0D4D72DA">
        <w:t xml:space="preserve">frail*) OR </w:t>
      </w:r>
    </w:p>
    <w:p w14:paraId="622E2112" w14:textId="7B68A928" w:rsidR="1609E951" w:rsidRDefault="1609E951" w:rsidP="0D4D72DA">
      <w:r w:rsidRPr="0D4D72DA">
        <w:t xml:space="preserve">  TITLE-ABS-KEY("pre-frail") OR </w:t>
      </w:r>
    </w:p>
    <w:p w14:paraId="2CD816ED" w14:textId="10613B83" w:rsidR="1609E951" w:rsidRDefault="1609E951" w:rsidP="0D4D72DA">
      <w:r w:rsidRPr="0D4D72DA">
        <w:t xml:space="preserve">  TITLE-ABS-</w:t>
      </w:r>
      <w:proofErr w:type="gramStart"/>
      <w:r w:rsidRPr="0D4D72DA">
        <w:t>KEY(</w:t>
      </w:r>
      <w:proofErr w:type="gramEnd"/>
      <w:r w:rsidRPr="0D4D72DA">
        <w:t xml:space="preserve">"pre frailty") OR </w:t>
      </w:r>
    </w:p>
    <w:p w14:paraId="363B2FBB" w14:textId="038BB712" w:rsidR="1609E951" w:rsidRDefault="1609E951" w:rsidP="0D4D72DA">
      <w:r w:rsidRPr="0D4D72DA">
        <w:t xml:space="preserve">  TITLE-ABS-</w:t>
      </w:r>
      <w:proofErr w:type="gramStart"/>
      <w:r w:rsidRPr="0D4D72DA">
        <w:t>KEY(</w:t>
      </w:r>
      <w:proofErr w:type="gramEnd"/>
      <w:r w:rsidRPr="0D4D72DA">
        <w:t xml:space="preserve">"cognitive frailty") OR </w:t>
      </w:r>
    </w:p>
    <w:p w14:paraId="3C4C8724" w14:textId="52B2B284" w:rsidR="1609E951" w:rsidRDefault="1609E951" w:rsidP="0D4D72DA">
      <w:r w:rsidRPr="0D4D72DA">
        <w:t xml:space="preserve">  TITLE-ABS-</w:t>
      </w:r>
      <w:proofErr w:type="gramStart"/>
      <w:r w:rsidRPr="0D4D72DA">
        <w:t>KEY(</w:t>
      </w:r>
      <w:proofErr w:type="gramEnd"/>
      <w:r w:rsidRPr="0D4D72DA">
        <w:t xml:space="preserve">"frail elderly") OR </w:t>
      </w:r>
    </w:p>
    <w:p w14:paraId="5E2E95E1" w14:textId="73A5EF31" w:rsidR="1609E951" w:rsidRDefault="1609E951" w:rsidP="0D4D72DA">
      <w:r w:rsidRPr="0D4D72DA">
        <w:t xml:space="preserve">  TITLE-ABS-</w:t>
      </w:r>
      <w:proofErr w:type="gramStart"/>
      <w:r w:rsidRPr="0D4D72DA">
        <w:t>KEY(</w:t>
      </w:r>
      <w:proofErr w:type="gramEnd"/>
      <w:r w:rsidRPr="0D4D72DA">
        <w:t xml:space="preserve">"physical frailty") OR </w:t>
      </w:r>
    </w:p>
    <w:p w14:paraId="1058A1EE" w14:textId="5EE6EF37" w:rsidR="1609E951" w:rsidRDefault="1609E951" w:rsidP="0D4D72DA">
      <w:r w:rsidRPr="0D4D72DA">
        <w:t xml:space="preserve">  TITLE-ABS-</w:t>
      </w:r>
      <w:proofErr w:type="gramStart"/>
      <w:r w:rsidRPr="0D4D72DA">
        <w:t>KEY(</w:t>
      </w:r>
      <w:proofErr w:type="gramEnd"/>
      <w:r w:rsidRPr="0D4D72DA">
        <w:t xml:space="preserve">"vulnerable older adults") OR </w:t>
      </w:r>
    </w:p>
    <w:p w14:paraId="44008126" w14:textId="4094FEF6" w:rsidR="1609E951" w:rsidRDefault="1609E951" w:rsidP="0D4D72DA">
      <w:r w:rsidRPr="0D4D72DA">
        <w:t xml:space="preserve">  TITLE-ABS-</w:t>
      </w:r>
      <w:proofErr w:type="gramStart"/>
      <w:r w:rsidRPr="0D4D72DA">
        <w:t>KEY(</w:t>
      </w:r>
      <w:proofErr w:type="gramEnd"/>
      <w:r w:rsidRPr="0D4D72DA">
        <w:t xml:space="preserve">"age-related decline") OR </w:t>
      </w:r>
    </w:p>
    <w:p w14:paraId="556F18AF" w14:textId="2B6775E9" w:rsidR="1609E951" w:rsidRDefault="1609E951" w:rsidP="0D4D72DA">
      <w:r w:rsidRPr="0D4D72DA">
        <w:t xml:space="preserve">  TITLE-ABS-</w:t>
      </w:r>
      <w:proofErr w:type="gramStart"/>
      <w:r w:rsidRPr="0D4D72DA">
        <w:t>KEY(</w:t>
      </w:r>
      <w:proofErr w:type="gramEnd"/>
      <w:r w:rsidRPr="0D4D72DA">
        <w:t xml:space="preserve">geriatric) OR </w:t>
      </w:r>
    </w:p>
    <w:p w14:paraId="2683F495" w14:textId="3A0651FD" w:rsidR="1609E951" w:rsidRDefault="1609E951" w:rsidP="0D4D72DA">
      <w:r w:rsidRPr="0D4D72DA">
        <w:t xml:space="preserve">  TITLE-ABS-</w:t>
      </w:r>
      <w:proofErr w:type="gramStart"/>
      <w:r w:rsidRPr="0D4D72DA">
        <w:t>KEY(</w:t>
      </w:r>
      <w:proofErr w:type="gramEnd"/>
      <w:r w:rsidRPr="0D4D72DA">
        <w:t xml:space="preserve">"decline in physiological reserve") OR </w:t>
      </w:r>
    </w:p>
    <w:p w14:paraId="7B884B9B" w14:textId="58E61B01" w:rsidR="1609E951" w:rsidRDefault="1609E951" w:rsidP="0D4D72DA">
      <w:r w:rsidRPr="0D4D72DA">
        <w:t xml:space="preserve">  TITLE-ABS-</w:t>
      </w:r>
      <w:proofErr w:type="gramStart"/>
      <w:r w:rsidRPr="0D4D72DA">
        <w:t>KEY(</w:t>
      </w:r>
      <w:proofErr w:type="gramEnd"/>
      <w:r w:rsidRPr="0D4D72DA">
        <w:t xml:space="preserve">"functional decline") OR </w:t>
      </w:r>
    </w:p>
    <w:p w14:paraId="1D6E7FD1" w14:textId="2AC97A52" w:rsidR="1609E951" w:rsidRDefault="1609E951" w:rsidP="0D4D72DA">
      <w:r w:rsidRPr="0D4D72DA">
        <w:t xml:space="preserve">  TITLE-ABS-</w:t>
      </w:r>
      <w:proofErr w:type="gramStart"/>
      <w:r w:rsidRPr="0D4D72DA">
        <w:t>KEY(</w:t>
      </w:r>
      <w:proofErr w:type="gramEnd"/>
      <w:r w:rsidRPr="0D4D72DA">
        <w:t xml:space="preserve">"frailty phenotype") OR </w:t>
      </w:r>
    </w:p>
    <w:p w14:paraId="5057A92D" w14:textId="741E06C3" w:rsidR="1609E951" w:rsidRDefault="1609E951" w:rsidP="0D4D72DA">
      <w:r w:rsidRPr="0D4D72DA">
        <w:t xml:space="preserve">  TITLE-ABS-</w:t>
      </w:r>
      <w:proofErr w:type="gramStart"/>
      <w:r w:rsidRPr="0D4D72DA">
        <w:t>KEY(</w:t>
      </w:r>
      <w:proofErr w:type="gramEnd"/>
      <w:r w:rsidRPr="0D4D72DA">
        <w:t xml:space="preserve">"frailty index") OR </w:t>
      </w:r>
    </w:p>
    <w:p w14:paraId="68D28319" w14:textId="5595A758" w:rsidR="1609E951" w:rsidRDefault="1609E951" w:rsidP="0D4D72DA">
      <w:r w:rsidRPr="0D4D72DA">
        <w:t xml:space="preserve">  TITLE-ABS-</w:t>
      </w:r>
      <w:proofErr w:type="gramStart"/>
      <w:r w:rsidRPr="0D4D72DA">
        <w:t>KEY(</w:t>
      </w:r>
      <w:proofErr w:type="gramEnd"/>
      <w:r w:rsidRPr="0D4D72DA">
        <w:t xml:space="preserve">"ageing-related vulnerability") OR </w:t>
      </w:r>
    </w:p>
    <w:p w14:paraId="34ACFF47" w14:textId="2144B92A" w:rsidR="1609E951" w:rsidRDefault="1609E951" w:rsidP="0D4D72DA">
      <w:r w:rsidRPr="0D4D72DA">
        <w:t xml:space="preserve">  TITLE-ABS-</w:t>
      </w:r>
      <w:proofErr w:type="gramStart"/>
      <w:r w:rsidRPr="0D4D72DA">
        <w:t>KEY(</w:t>
      </w:r>
      <w:proofErr w:type="gramEnd"/>
      <w:r w:rsidRPr="0D4D72DA">
        <w:t>sarcopenia)</w:t>
      </w:r>
    </w:p>
    <w:p w14:paraId="3FEAE406" w14:textId="461AABC4" w:rsidR="1609E951" w:rsidRDefault="1609E951" w:rsidP="0D4D72DA">
      <w:r w:rsidRPr="0D4D72DA">
        <w:t>)</w:t>
      </w:r>
    </w:p>
    <w:p w14:paraId="62839F37" w14:textId="18220AD6" w:rsidR="1609E951" w:rsidRDefault="1609E951" w:rsidP="0D4D72DA">
      <w:r w:rsidRPr="0D4D72DA">
        <w:t xml:space="preserve"> </w:t>
      </w:r>
    </w:p>
    <w:p w14:paraId="61AE017C" w14:textId="7A41B263" w:rsidR="1609E951" w:rsidRDefault="1609E951" w:rsidP="0D4D72DA">
      <w:r w:rsidRPr="0D4D72DA">
        <w:t>AND</w:t>
      </w:r>
    </w:p>
    <w:p w14:paraId="05C63CD2" w14:textId="06F12D4D" w:rsidR="1609E951" w:rsidRDefault="1609E951" w:rsidP="0D4D72DA">
      <w:r w:rsidRPr="0D4D72DA">
        <w:t xml:space="preserve"> </w:t>
      </w:r>
    </w:p>
    <w:p w14:paraId="4421BF38" w14:textId="13766843" w:rsidR="1609E951" w:rsidRDefault="1609E951" w:rsidP="0D4D72DA">
      <w:r w:rsidRPr="0D4D72DA">
        <w:t>(</w:t>
      </w:r>
    </w:p>
    <w:p w14:paraId="47018EDD" w14:textId="31027204" w:rsidR="1609E951" w:rsidRDefault="1609E951" w:rsidP="0D4D72DA">
      <w:r w:rsidRPr="0D4D72DA">
        <w:t xml:space="preserve">  TITLE-ABS-</w:t>
      </w:r>
      <w:proofErr w:type="gramStart"/>
      <w:r w:rsidRPr="0D4D72DA">
        <w:t>KEY(</w:t>
      </w:r>
      <w:proofErr w:type="gramEnd"/>
      <w:r w:rsidRPr="0D4D72DA">
        <w:t xml:space="preserve">"social prescribing") OR </w:t>
      </w:r>
    </w:p>
    <w:p w14:paraId="04E70E4A" w14:textId="64CCB2F4" w:rsidR="1609E951" w:rsidRDefault="1609E951" w:rsidP="0D4D72DA">
      <w:r w:rsidRPr="0D4D72DA">
        <w:t xml:space="preserve">  TITLE-ABS-</w:t>
      </w:r>
      <w:proofErr w:type="gramStart"/>
      <w:r w:rsidRPr="0D4D72DA">
        <w:t>KEY(</w:t>
      </w:r>
      <w:proofErr w:type="gramEnd"/>
      <w:r w:rsidRPr="0D4D72DA">
        <w:t xml:space="preserve">"senior center") OR </w:t>
      </w:r>
    </w:p>
    <w:p w14:paraId="19D31767" w14:textId="706B78CC" w:rsidR="1609E951" w:rsidRDefault="1609E951" w:rsidP="0D4D72DA">
      <w:r w:rsidRPr="0D4D72DA">
        <w:t xml:space="preserve">  TITLE-ABS-</w:t>
      </w:r>
      <w:proofErr w:type="gramStart"/>
      <w:r w:rsidRPr="0D4D72DA">
        <w:t>KEY(</w:t>
      </w:r>
      <w:proofErr w:type="gramEnd"/>
      <w:r w:rsidRPr="0D4D72DA">
        <w:t xml:space="preserve">"community assets") OR </w:t>
      </w:r>
    </w:p>
    <w:p w14:paraId="577C6F30" w14:textId="2FD1A0B8" w:rsidR="1609E951" w:rsidRDefault="1609E951" w:rsidP="0D4D72DA">
      <w:r w:rsidRPr="0D4D72DA">
        <w:t xml:space="preserve">  TITLE-ABS-</w:t>
      </w:r>
      <w:proofErr w:type="gramStart"/>
      <w:r w:rsidRPr="0D4D72DA">
        <w:t>KEY(</w:t>
      </w:r>
      <w:proofErr w:type="gramEnd"/>
      <w:r w:rsidRPr="0D4D72DA">
        <w:t xml:space="preserve">"community health center") OR </w:t>
      </w:r>
    </w:p>
    <w:p w14:paraId="310DBE99" w14:textId="2EED09E8" w:rsidR="1609E951" w:rsidRDefault="1609E951" w:rsidP="0D4D72DA">
      <w:r w:rsidRPr="0D4D72DA">
        <w:t xml:space="preserve">  TITLE-ABS-</w:t>
      </w:r>
      <w:proofErr w:type="gramStart"/>
      <w:r w:rsidRPr="0D4D72DA">
        <w:t>KEY(</w:t>
      </w:r>
      <w:proofErr w:type="gramEnd"/>
      <w:r w:rsidRPr="0D4D72DA">
        <w:t xml:space="preserve">"community resources") OR </w:t>
      </w:r>
    </w:p>
    <w:p w14:paraId="73E6FEDB" w14:textId="02577FE3" w:rsidR="1609E951" w:rsidRDefault="1609E951" w:rsidP="0D4D72DA">
      <w:r w:rsidRPr="0D4D72DA">
        <w:t xml:space="preserve">  TITLE-ABS-</w:t>
      </w:r>
      <w:proofErr w:type="gramStart"/>
      <w:r w:rsidRPr="0D4D72DA">
        <w:t>KEY(</w:t>
      </w:r>
      <w:proofErr w:type="gramEnd"/>
      <w:r w:rsidRPr="0D4D72DA">
        <w:t xml:space="preserve">volunteer*) OR </w:t>
      </w:r>
    </w:p>
    <w:p w14:paraId="756B0037" w14:textId="1A15573F" w:rsidR="1609E951" w:rsidRDefault="1609E951" w:rsidP="0D4D72DA">
      <w:r w:rsidRPr="0D4D72DA">
        <w:t xml:space="preserve">  TITLE-ABS-</w:t>
      </w:r>
      <w:proofErr w:type="gramStart"/>
      <w:r w:rsidRPr="0D4D72DA">
        <w:t>KEY(</w:t>
      </w:r>
      <w:proofErr w:type="gramEnd"/>
      <w:r w:rsidRPr="0D4D72DA">
        <w:t xml:space="preserve">voluntary) OR </w:t>
      </w:r>
    </w:p>
    <w:p w14:paraId="3C40BA11" w14:textId="0D24B710" w:rsidR="1609E951" w:rsidRDefault="1609E951" w:rsidP="0D4D72DA">
      <w:r w:rsidRPr="0D4D72DA">
        <w:t xml:space="preserve">  TITLE-ABS-</w:t>
      </w:r>
      <w:proofErr w:type="gramStart"/>
      <w:r w:rsidRPr="0D4D72DA">
        <w:t>KEY(</w:t>
      </w:r>
      <w:proofErr w:type="gramEnd"/>
      <w:r w:rsidRPr="0D4D72DA">
        <w:t xml:space="preserve">"green prescribing") OR </w:t>
      </w:r>
    </w:p>
    <w:p w14:paraId="25299BB4" w14:textId="48F72A5C" w:rsidR="1609E951" w:rsidRDefault="1609E951" w:rsidP="0D4D72DA">
      <w:r w:rsidRPr="0D4D72DA">
        <w:t xml:space="preserve">  TITLE-ABS-KEY("community-based") OR </w:t>
      </w:r>
    </w:p>
    <w:p w14:paraId="7335AACD" w14:textId="6C6E1C9C" w:rsidR="1609E951" w:rsidRDefault="1609E951" w:rsidP="0D4D72DA">
      <w:r w:rsidRPr="0D4D72DA">
        <w:t xml:space="preserve">  TITLE-ABS-</w:t>
      </w:r>
      <w:proofErr w:type="gramStart"/>
      <w:r w:rsidRPr="0D4D72DA">
        <w:t>KEY(</w:t>
      </w:r>
      <w:proofErr w:type="gramEnd"/>
      <w:r w:rsidRPr="0D4D72DA">
        <w:t xml:space="preserve">"voluntary sector") OR </w:t>
      </w:r>
    </w:p>
    <w:p w14:paraId="2CE7B6E9" w14:textId="1836F03B" w:rsidR="1609E951" w:rsidRDefault="1609E951" w:rsidP="0D4D72DA">
      <w:r w:rsidRPr="0D4D72DA">
        <w:t xml:space="preserve">  TITLE-ABS-</w:t>
      </w:r>
      <w:proofErr w:type="gramStart"/>
      <w:r w:rsidRPr="0D4D72DA">
        <w:t>KEY(</w:t>
      </w:r>
      <w:proofErr w:type="gramEnd"/>
      <w:r w:rsidRPr="0D4D72DA">
        <w:t xml:space="preserve">"third sector") OR </w:t>
      </w:r>
    </w:p>
    <w:p w14:paraId="71A0BEA0" w14:textId="14373AEA" w:rsidR="1609E951" w:rsidRDefault="1609E951" w:rsidP="0D4D72DA">
      <w:r w:rsidRPr="0D4D72DA">
        <w:lastRenderedPageBreak/>
        <w:t xml:space="preserve">  TITLE-ABS-</w:t>
      </w:r>
      <w:proofErr w:type="gramStart"/>
      <w:r w:rsidRPr="0D4D72DA">
        <w:t>KEY(</w:t>
      </w:r>
      <w:proofErr w:type="gramEnd"/>
      <w:r w:rsidRPr="0D4D72DA">
        <w:t xml:space="preserve">"wellbeing plan") OR </w:t>
      </w:r>
    </w:p>
    <w:p w14:paraId="72F84808" w14:textId="24C1EDC5" w:rsidR="1609E951" w:rsidRDefault="1609E951" w:rsidP="0D4D72DA">
      <w:r w:rsidRPr="0D4D72DA">
        <w:t xml:space="preserve">  TITLE-ABS-</w:t>
      </w:r>
      <w:proofErr w:type="gramStart"/>
      <w:r w:rsidRPr="0D4D72DA">
        <w:t>KEY(</w:t>
      </w:r>
      <w:proofErr w:type="gramEnd"/>
      <w:r w:rsidRPr="0D4D72DA">
        <w:t xml:space="preserve">"blue referral") OR </w:t>
      </w:r>
    </w:p>
    <w:p w14:paraId="4A97E366" w14:textId="62185D30" w:rsidR="1609E951" w:rsidRDefault="1609E951" w:rsidP="0D4D72DA">
      <w:r w:rsidRPr="0D4D72DA">
        <w:t xml:space="preserve">  TITLE-ABS-</w:t>
      </w:r>
      <w:proofErr w:type="gramStart"/>
      <w:r w:rsidRPr="0D4D72DA">
        <w:t>KEY(</w:t>
      </w:r>
      <w:proofErr w:type="gramEnd"/>
      <w:r w:rsidRPr="0D4D72DA">
        <w:t xml:space="preserve">"blue gym") OR </w:t>
      </w:r>
    </w:p>
    <w:p w14:paraId="724EEA3B" w14:textId="127A515F" w:rsidR="1609E951" w:rsidRDefault="1609E951" w:rsidP="0D4D72DA">
      <w:r w:rsidRPr="0D4D72DA">
        <w:t xml:space="preserve">  TITLE-ABS-</w:t>
      </w:r>
      <w:proofErr w:type="gramStart"/>
      <w:r w:rsidRPr="0D4D72DA">
        <w:t>KEY(</w:t>
      </w:r>
      <w:proofErr w:type="gramEnd"/>
      <w:r w:rsidRPr="0D4D72DA">
        <w:t xml:space="preserve">swimming) OR </w:t>
      </w:r>
    </w:p>
    <w:p w14:paraId="0CE1D1D7" w14:textId="0CC6501D" w:rsidR="1609E951" w:rsidRDefault="1609E951" w:rsidP="0D4D72DA">
      <w:r w:rsidRPr="0D4D72DA">
        <w:t xml:space="preserve">  TITLE-ABS-</w:t>
      </w:r>
      <w:proofErr w:type="gramStart"/>
      <w:r w:rsidRPr="0D4D72DA">
        <w:t>KEY(</w:t>
      </w:r>
      <w:proofErr w:type="gramEnd"/>
      <w:r w:rsidRPr="0D4D72DA">
        <w:t xml:space="preserve">rowing) OR </w:t>
      </w:r>
    </w:p>
    <w:p w14:paraId="519222D9" w14:textId="79203823" w:rsidR="1609E951" w:rsidRDefault="1609E951" w:rsidP="0D4D72DA">
      <w:r w:rsidRPr="0D4D72DA">
        <w:t xml:space="preserve">  TITLE-ABS-</w:t>
      </w:r>
      <w:proofErr w:type="gramStart"/>
      <w:r w:rsidRPr="0D4D72DA">
        <w:t>KEY(</w:t>
      </w:r>
      <w:proofErr w:type="gramEnd"/>
      <w:r w:rsidRPr="0D4D72DA">
        <w:t xml:space="preserve">surfing) OR </w:t>
      </w:r>
    </w:p>
    <w:p w14:paraId="453069C3" w14:textId="42421CAC" w:rsidR="1609E951" w:rsidRDefault="1609E951" w:rsidP="0D4D72DA">
      <w:r w:rsidRPr="0D4D72DA">
        <w:t xml:space="preserve">  TITLE-ABS-</w:t>
      </w:r>
      <w:proofErr w:type="gramStart"/>
      <w:r w:rsidRPr="0D4D72DA">
        <w:t>KEY(</w:t>
      </w:r>
      <w:proofErr w:type="gramEnd"/>
      <w:r w:rsidRPr="0D4D72DA">
        <w:t xml:space="preserve">"community support hubs") OR </w:t>
      </w:r>
    </w:p>
    <w:p w14:paraId="23FC4B1B" w14:textId="246CD202" w:rsidR="1609E951" w:rsidRDefault="1609E951" w:rsidP="0D4D72DA">
      <w:r w:rsidRPr="0D4D72DA">
        <w:t xml:space="preserve">  TITLE-ABS-</w:t>
      </w:r>
      <w:proofErr w:type="gramStart"/>
      <w:r w:rsidRPr="0D4D72DA">
        <w:t>KEY(</w:t>
      </w:r>
      <w:proofErr w:type="gramEnd"/>
      <w:r w:rsidRPr="0D4D72DA">
        <w:t xml:space="preserve">"housing support") OR </w:t>
      </w:r>
    </w:p>
    <w:p w14:paraId="29E9FA28" w14:textId="267B1E9D" w:rsidR="1609E951" w:rsidRDefault="1609E951" w:rsidP="0D4D72DA">
      <w:r w:rsidRPr="0D4D72DA">
        <w:t xml:space="preserve">  TITLE-ABS-</w:t>
      </w:r>
      <w:proofErr w:type="gramStart"/>
      <w:r w:rsidRPr="0D4D72DA">
        <w:t>KEY(</w:t>
      </w:r>
      <w:proofErr w:type="gramEnd"/>
      <w:r w:rsidRPr="0D4D72DA">
        <w:t xml:space="preserve">"money advice") OR </w:t>
      </w:r>
    </w:p>
    <w:p w14:paraId="67907B84" w14:textId="39B8745F" w:rsidR="1609E951" w:rsidRDefault="1609E951" w:rsidP="0D4D72DA">
      <w:r w:rsidRPr="0D4D72DA">
        <w:t xml:space="preserve">  TITLE-ABS-</w:t>
      </w:r>
      <w:proofErr w:type="gramStart"/>
      <w:r w:rsidRPr="0D4D72DA">
        <w:t>KEY(</w:t>
      </w:r>
      <w:proofErr w:type="gramEnd"/>
      <w:r w:rsidRPr="0D4D72DA">
        <w:t xml:space="preserve">"finding a job") OR </w:t>
      </w:r>
    </w:p>
    <w:p w14:paraId="5041A45D" w14:textId="1A635272" w:rsidR="1609E951" w:rsidRDefault="1609E951" w:rsidP="0D4D72DA">
      <w:r w:rsidRPr="0D4D72DA">
        <w:t xml:space="preserve">  TITLE-ABS-</w:t>
      </w:r>
      <w:proofErr w:type="gramStart"/>
      <w:r w:rsidRPr="0D4D72DA">
        <w:t>KEY(</w:t>
      </w:r>
      <w:proofErr w:type="gramEnd"/>
      <w:r w:rsidRPr="0D4D72DA">
        <w:t xml:space="preserve">"lifestyle hubs") OR </w:t>
      </w:r>
    </w:p>
    <w:p w14:paraId="6CBA5EBD" w14:textId="54FE7835" w:rsidR="1609E951" w:rsidRDefault="1609E951" w:rsidP="0D4D72DA">
      <w:r w:rsidRPr="0D4D72DA">
        <w:t xml:space="preserve">  TITLE-ABS-</w:t>
      </w:r>
      <w:proofErr w:type="gramStart"/>
      <w:r w:rsidRPr="0D4D72DA">
        <w:t>KEY(</w:t>
      </w:r>
      <w:proofErr w:type="gramEnd"/>
      <w:r w:rsidRPr="0D4D72DA">
        <w:t xml:space="preserve">"wellbeing hubs") OR </w:t>
      </w:r>
    </w:p>
    <w:p w14:paraId="5C072AFC" w14:textId="53431CEE" w:rsidR="1609E951" w:rsidRDefault="1609E951" w:rsidP="0D4D72DA">
      <w:r w:rsidRPr="0D4D72DA">
        <w:t xml:space="preserve">  TITLE-ABS-</w:t>
      </w:r>
      <w:proofErr w:type="gramStart"/>
      <w:r w:rsidRPr="0D4D72DA">
        <w:t>KEY(</w:t>
      </w:r>
      <w:proofErr w:type="gramEnd"/>
      <w:r w:rsidRPr="0D4D72DA">
        <w:t xml:space="preserve">"welfare support referral") OR </w:t>
      </w:r>
    </w:p>
    <w:p w14:paraId="5BDAC04C" w14:textId="3A60367F" w:rsidR="1609E951" w:rsidRDefault="1609E951" w:rsidP="0D4D72DA">
      <w:r w:rsidRPr="0D4D72DA">
        <w:t xml:space="preserve">  TITLE-ABS-</w:t>
      </w:r>
      <w:proofErr w:type="gramStart"/>
      <w:r w:rsidRPr="0D4D72DA">
        <w:t>KEY(</w:t>
      </w:r>
      <w:proofErr w:type="gramEnd"/>
      <w:r w:rsidRPr="0D4D72DA">
        <w:t xml:space="preserve">"creative referral") OR </w:t>
      </w:r>
    </w:p>
    <w:p w14:paraId="775C26ED" w14:textId="0C255D08" w:rsidR="1609E951" w:rsidRDefault="1609E951" w:rsidP="0D4D72DA">
      <w:r w:rsidRPr="0D4D72DA">
        <w:t xml:space="preserve">  TITLE-ABS-</w:t>
      </w:r>
      <w:proofErr w:type="gramStart"/>
      <w:r w:rsidRPr="0D4D72DA">
        <w:t>KEY(</w:t>
      </w:r>
      <w:proofErr w:type="gramEnd"/>
      <w:r w:rsidRPr="0D4D72DA">
        <w:t xml:space="preserve">dance) OR </w:t>
      </w:r>
    </w:p>
    <w:p w14:paraId="65922176" w14:textId="3B36AEFB" w:rsidR="1609E951" w:rsidRDefault="1609E951" w:rsidP="0D4D72DA">
      <w:r w:rsidRPr="0D4D72DA">
        <w:t xml:space="preserve">  TITLE-ABS-</w:t>
      </w:r>
      <w:proofErr w:type="gramStart"/>
      <w:r w:rsidRPr="0D4D72DA">
        <w:t>KEY(</w:t>
      </w:r>
      <w:proofErr w:type="gramEnd"/>
      <w:r w:rsidRPr="0D4D72DA">
        <w:t xml:space="preserve">photography) OR </w:t>
      </w:r>
    </w:p>
    <w:p w14:paraId="125676BB" w14:textId="17447A91" w:rsidR="1609E951" w:rsidRDefault="1609E951" w:rsidP="0D4D72DA">
      <w:r w:rsidRPr="0D4D72DA">
        <w:t xml:space="preserve">  TITLE-ABS-</w:t>
      </w:r>
      <w:proofErr w:type="gramStart"/>
      <w:r w:rsidRPr="0D4D72DA">
        <w:t>KEY(</w:t>
      </w:r>
      <w:proofErr w:type="gramEnd"/>
      <w:r w:rsidRPr="0D4D72DA">
        <w:t xml:space="preserve">music) OR </w:t>
      </w:r>
    </w:p>
    <w:p w14:paraId="3661181F" w14:textId="43374856" w:rsidR="1609E951" w:rsidRDefault="1609E951" w:rsidP="0D4D72DA">
      <w:r w:rsidRPr="0D4D72DA">
        <w:t xml:space="preserve">  TITLE-ABS-</w:t>
      </w:r>
      <w:proofErr w:type="gramStart"/>
      <w:r w:rsidRPr="0D4D72DA">
        <w:t>KEY(</w:t>
      </w:r>
      <w:proofErr w:type="gramEnd"/>
      <w:r w:rsidRPr="0D4D72DA">
        <w:t xml:space="preserve">art) OR </w:t>
      </w:r>
    </w:p>
    <w:p w14:paraId="3A11DE89" w14:textId="4965E23A" w:rsidR="1609E951" w:rsidRDefault="1609E951" w:rsidP="0D4D72DA">
      <w:r w:rsidRPr="0D4D72DA">
        <w:t xml:space="preserve">  TITLE-ABS-</w:t>
      </w:r>
      <w:proofErr w:type="gramStart"/>
      <w:r w:rsidRPr="0D4D72DA">
        <w:t>KEY(</w:t>
      </w:r>
      <w:proofErr w:type="gramEnd"/>
      <w:r w:rsidRPr="0D4D72DA">
        <w:t xml:space="preserve">singing) OR </w:t>
      </w:r>
    </w:p>
    <w:p w14:paraId="4BEDA457" w14:textId="2467D99F" w:rsidR="1609E951" w:rsidRDefault="1609E951" w:rsidP="0D4D72DA">
      <w:r w:rsidRPr="0D4D72DA">
        <w:t xml:space="preserve">  TITLE-ABS-</w:t>
      </w:r>
      <w:proofErr w:type="gramStart"/>
      <w:r w:rsidRPr="0D4D72DA">
        <w:t>KEY(</w:t>
      </w:r>
      <w:proofErr w:type="gramEnd"/>
      <w:r w:rsidRPr="0D4D72DA">
        <w:t xml:space="preserve">"museum referral") OR </w:t>
      </w:r>
    </w:p>
    <w:p w14:paraId="5FB0D320" w14:textId="426CEAF5" w:rsidR="1609E951" w:rsidRDefault="1609E951" w:rsidP="0D4D72DA">
      <w:r w:rsidRPr="0D4D72DA">
        <w:t xml:space="preserve">  TITLE-ABS-</w:t>
      </w:r>
      <w:proofErr w:type="gramStart"/>
      <w:r w:rsidRPr="0D4D72DA">
        <w:t>KEY(</w:t>
      </w:r>
      <w:proofErr w:type="gramEnd"/>
      <w:r w:rsidRPr="0D4D72DA">
        <w:t xml:space="preserve">"art referral") OR </w:t>
      </w:r>
    </w:p>
    <w:p w14:paraId="055D76FD" w14:textId="60E679E6" w:rsidR="1609E951" w:rsidRDefault="1609E951" w:rsidP="0D4D72DA">
      <w:r w:rsidRPr="0D4D72DA">
        <w:t xml:space="preserve">  TITLE-ABS-</w:t>
      </w:r>
      <w:proofErr w:type="gramStart"/>
      <w:r w:rsidRPr="0D4D72DA">
        <w:t>KEY(</w:t>
      </w:r>
      <w:proofErr w:type="gramEnd"/>
      <w:r w:rsidRPr="0D4D72DA">
        <w:t xml:space="preserve">"dance referral") OR </w:t>
      </w:r>
    </w:p>
    <w:p w14:paraId="7BECAC20" w14:textId="74A45AF8" w:rsidR="1609E951" w:rsidRDefault="1609E951" w:rsidP="0D4D72DA">
      <w:r w:rsidRPr="0D4D72DA">
        <w:t xml:space="preserve">  TITLE-ABS-</w:t>
      </w:r>
      <w:proofErr w:type="gramStart"/>
      <w:r w:rsidRPr="0D4D72DA">
        <w:t>KEY(</w:t>
      </w:r>
      <w:proofErr w:type="gramEnd"/>
      <w:r w:rsidRPr="0D4D72DA">
        <w:t xml:space="preserve">"art prescription") OR </w:t>
      </w:r>
    </w:p>
    <w:p w14:paraId="423B1877" w14:textId="0CAD962D" w:rsidR="1609E951" w:rsidRDefault="1609E951" w:rsidP="0D4D72DA">
      <w:r w:rsidRPr="0D4D72DA">
        <w:t xml:space="preserve">  TITLE-ABS-</w:t>
      </w:r>
      <w:proofErr w:type="gramStart"/>
      <w:r w:rsidRPr="0D4D72DA">
        <w:t>KEY(</w:t>
      </w:r>
      <w:proofErr w:type="gramEnd"/>
      <w:r w:rsidRPr="0D4D72DA">
        <w:t xml:space="preserve">"museum prescription") OR </w:t>
      </w:r>
    </w:p>
    <w:p w14:paraId="316C2230" w14:textId="02A1CB8F" w:rsidR="1609E951" w:rsidRDefault="1609E951" w:rsidP="0D4D72DA">
      <w:r w:rsidRPr="0D4D72DA">
        <w:t xml:space="preserve">  TITLE-ABS-</w:t>
      </w:r>
      <w:proofErr w:type="gramStart"/>
      <w:r w:rsidRPr="0D4D72DA">
        <w:t>KEY(</w:t>
      </w:r>
      <w:proofErr w:type="gramEnd"/>
      <w:r w:rsidRPr="0D4D72DA">
        <w:t xml:space="preserve">"dance prescription") OR </w:t>
      </w:r>
    </w:p>
    <w:p w14:paraId="374D1ED9" w14:textId="540B99A1" w:rsidR="1609E951" w:rsidRDefault="1609E951" w:rsidP="0D4D72DA">
      <w:r w:rsidRPr="0D4D72DA">
        <w:t xml:space="preserve">  TITLE-ABS-</w:t>
      </w:r>
      <w:proofErr w:type="gramStart"/>
      <w:r w:rsidRPr="0D4D72DA">
        <w:t>KEY(</w:t>
      </w:r>
      <w:proofErr w:type="gramEnd"/>
      <w:r w:rsidRPr="0D4D72DA">
        <w:t xml:space="preserve">"exercise referral") OR </w:t>
      </w:r>
    </w:p>
    <w:p w14:paraId="3B7BE95C" w14:textId="6F889BD8" w:rsidR="1609E951" w:rsidRDefault="1609E951" w:rsidP="0D4D72DA">
      <w:r w:rsidRPr="0D4D72DA">
        <w:t xml:space="preserve">  TITLE-ABS-</w:t>
      </w:r>
      <w:proofErr w:type="gramStart"/>
      <w:r w:rsidRPr="0D4D72DA">
        <w:t>KEY(</w:t>
      </w:r>
      <w:proofErr w:type="gramEnd"/>
      <w:r w:rsidRPr="0D4D72DA">
        <w:t xml:space="preserve">"exercise prescription") OR </w:t>
      </w:r>
    </w:p>
    <w:p w14:paraId="3B01C8AE" w14:textId="2FC85871" w:rsidR="1609E951" w:rsidRDefault="1609E951" w:rsidP="0D4D72DA">
      <w:r w:rsidRPr="0D4D72DA">
        <w:t xml:space="preserve">  TITLE-ABS-</w:t>
      </w:r>
      <w:proofErr w:type="gramStart"/>
      <w:r w:rsidRPr="0D4D72DA">
        <w:t>KEY(</w:t>
      </w:r>
      <w:proofErr w:type="gramEnd"/>
      <w:r w:rsidRPr="0D4D72DA">
        <w:t xml:space="preserve">"green referral") OR </w:t>
      </w:r>
    </w:p>
    <w:p w14:paraId="2BE26A18" w14:textId="0D8FA7DC" w:rsidR="1609E951" w:rsidRDefault="1609E951" w:rsidP="0D4D72DA">
      <w:r w:rsidRPr="0D4D72DA">
        <w:t xml:space="preserve">  TITLE-ABS-</w:t>
      </w:r>
      <w:proofErr w:type="gramStart"/>
      <w:r w:rsidRPr="0D4D72DA">
        <w:t>KEY(</w:t>
      </w:r>
      <w:proofErr w:type="gramEnd"/>
      <w:r w:rsidRPr="0D4D72DA">
        <w:t xml:space="preserve">"green gym") OR </w:t>
      </w:r>
    </w:p>
    <w:p w14:paraId="70414962" w14:textId="1A045CAA" w:rsidR="1609E951" w:rsidRDefault="1609E951" w:rsidP="0D4D72DA">
      <w:r w:rsidRPr="0D4D72DA">
        <w:t xml:space="preserve">  TITLE-ABS-</w:t>
      </w:r>
      <w:proofErr w:type="gramStart"/>
      <w:r w:rsidRPr="0D4D72DA">
        <w:t>KEY(</w:t>
      </w:r>
      <w:proofErr w:type="gramEnd"/>
      <w:r w:rsidRPr="0D4D72DA">
        <w:t xml:space="preserve">gardening) OR </w:t>
      </w:r>
    </w:p>
    <w:p w14:paraId="1CB6D920" w14:textId="784A6732" w:rsidR="1609E951" w:rsidRDefault="1609E951" w:rsidP="0D4D72DA">
      <w:r w:rsidRPr="0D4D72DA">
        <w:t xml:space="preserve">  TITLE-ABS-</w:t>
      </w:r>
      <w:proofErr w:type="gramStart"/>
      <w:r w:rsidRPr="0D4D72DA">
        <w:t>KEY(</w:t>
      </w:r>
      <w:proofErr w:type="gramEnd"/>
      <w:r w:rsidRPr="0D4D72DA">
        <w:t xml:space="preserve">hiking) OR </w:t>
      </w:r>
    </w:p>
    <w:p w14:paraId="0E603B46" w14:textId="7ADFC139" w:rsidR="1609E951" w:rsidRDefault="1609E951" w:rsidP="0D4D72DA">
      <w:r w:rsidRPr="0D4D72DA">
        <w:lastRenderedPageBreak/>
        <w:t xml:space="preserve">  TITLE-ABS-</w:t>
      </w:r>
      <w:proofErr w:type="gramStart"/>
      <w:r w:rsidRPr="0D4D72DA">
        <w:t>KEY(</w:t>
      </w:r>
      <w:proofErr w:type="gramEnd"/>
      <w:r w:rsidRPr="0D4D72DA">
        <w:t xml:space="preserve">"woodland crafts") OR </w:t>
      </w:r>
    </w:p>
    <w:p w14:paraId="6B04659E" w14:textId="5C015A9D" w:rsidR="1609E951" w:rsidRDefault="1609E951" w:rsidP="0D4D72DA">
      <w:r w:rsidRPr="0D4D72DA">
        <w:t xml:space="preserve">  TITLE-ABS-</w:t>
      </w:r>
      <w:proofErr w:type="gramStart"/>
      <w:r w:rsidRPr="0D4D72DA">
        <w:t>KEY(</w:t>
      </w:r>
      <w:proofErr w:type="gramEnd"/>
      <w:r w:rsidRPr="0D4D72DA">
        <w:t xml:space="preserve">"nature-based interventions") OR </w:t>
      </w:r>
    </w:p>
    <w:p w14:paraId="349AA414" w14:textId="320A0BE4" w:rsidR="1609E951" w:rsidRDefault="1609E951" w:rsidP="0D4D72DA">
      <w:r w:rsidRPr="0D4D72DA">
        <w:t xml:space="preserve">  TITLE-ABS-</w:t>
      </w:r>
      <w:proofErr w:type="gramStart"/>
      <w:r w:rsidRPr="0D4D72DA">
        <w:t>KEY(</w:t>
      </w:r>
      <w:proofErr w:type="gramEnd"/>
      <w:r w:rsidRPr="0D4D72DA">
        <w:t xml:space="preserve">ecotherapy) OR </w:t>
      </w:r>
    </w:p>
    <w:p w14:paraId="557E2E72" w14:textId="6A8D193F" w:rsidR="1609E951" w:rsidRDefault="1609E951" w:rsidP="0D4D72DA">
      <w:r w:rsidRPr="0D4D72DA">
        <w:t xml:space="preserve">  TITLE-ABS-</w:t>
      </w:r>
      <w:proofErr w:type="gramStart"/>
      <w:r w:rsidRPr="0D4D72DA">
        <w:t>KEY(</w:t>
      </w:r>
      <w:proofErr w:type="gramEnd"/>
      <w:r w:rsidRPr="0D4D72DA">
        <w:t xml:space="preserve">"social cafes") OR </w:t>
      </w:r>
    </w:p>
    <w:p w14:paraId="2E97F4B4" w14:textId="4414829A" w:rsidR="1609E951" w:rsidRDefault="1609E951" w:rsidP="0D4D72DA">
      <w:r w:rsidRPr="0D4D72DA">
        <w:t xml:space="preserve">  TITLE-ABS-</w:t>
      </w:r>
      <w:proofErr w:type="gramStart"/>
      <w:r w:rsidRPr="0D4D72DA">
        <w:t>KEY(</w:t>
      </w:r>
      <w:proofErr w:type="gramEnd"/>
      <w:r w:rsidRPr="0D4D72DA">
        <w:t xml:space="preserve">"reducing loneliness") OR </w:t>
      </w:r>
    </w:p>
    <w:p w14:paraId="78182CF1" w14:textId="72F04380" w:rsidR="1609E951" w:rsidRDefault="1609E951" w:rsidP="0D4D72DA">
      <w:r w:rsidRPr="0D4D72DA">
        <w:t xml:space="preserve">  TITLE-ABS-</w:t>
      </w:r>
      <w:proofErr w:type="gramStart"/>
      <w:r w:rsidRPr="0D4D72DA">
        <w:t>KEY(</w:t>
      </w:r>
      <w:proofErr w:type="gramEnd"/>
      <w:r w:rsidRPr="0D4D72DA">
        <w:t xml:space="preserve">"improving physical health") OR </w:t>
      </w:r>
    </w:p>
    <w:p w14:paraId="1683A642" w14:textId="204AFC94" w:rsidR="1609E951" w:rsidRDefault="1609E951" w:rsidP="0D4D72DA">
      <w:r w:rsidRPr="0D4D72DA">
        <w:t xml:space="preserve">  TITLE-ABS-</w:t>
      </w:r>
      <w:proofErr w:type="gramStart"/>
      <w:r w:rsidRPr="0D4D72DA">
        <w:t>KEY(</w:t>
      </w:r>
      <w:proofErr w:type="gramEnd"/>
      <w:r w:rsidRPr="0D4D72DA">
        <w:t xml:space="preserve">"community connection") OR </w:t>
      </w:r>
    </w:p>
    <w:p w14:paraId="288995A7" w14:textId="6D5986D3" w:rsidR="1609E951" w:rsidRDefault="1609E951" w:rsidP="0D4D72DA">
      <w:r w:rsidRPr="0D4D72DA">
        <w:t xml:space="preserve">  TITLE-ABS-</w:t>
      </w:r>
      <w:proofErr w:type="gramStart"/>
      <w:r w:rsidRPr="0D4D72DA">
        <w:t>KEY(</w:t>
      </w:r>
      <w:proofErr w:type="gramEnd"/>
      <w:r w:rsidRPr="0D4D72DA">
        <w:t xml:space="preserve">"community-based referral") OR </w:t>
      </w:r>
    </w:p>
    <w:p w14:paraId="217DCEFB" w14:textId="207110ED" w:rsidR="1609E951" w:rsidRDefault="1609E951" w:rsidP="0D4D72DA">
      <w:r w:rsidRPr="0D4D72DA">
        <w:t xml:space="preserve">  TITLE-ABS-</w:t>
      </w:r>
      <w:proofErr w:type="gramStart"/>
      <w:r w:rsidRPr="0D4D72DA">
        <w:t>KEY(</w:t>
      </w:r>
      <w:proofErr w:type="gramEnd"/>
      <w:r w:rsidRPr="0D4D72DA">
        <w:t>"social welfare")</w:t>
      </w:r>
    </w:p>
    <w:p w14:paraId="50CB1428" w14:textId="2BD28914" w:rsidR="1609E951" w:rsidRDefault="1609E951" w:rsidP="0D4D72DA">
      <w:r w:rsidRPr="0D4D72DA">
        <w:t>)</w:t>
      </w:r>
    </w:p>
    <w:p w14:paraId="5BCA1998" w14:textId="4AC7DB67" w:rsidR="1609E951" w:rsidRDefault="1609E951" w:rsidP="0D4D72DA">
      <w:r w:rsidRPr="0D4D72DA">
        <w:t xml:space="preserve"> </w:t>
      </w:r>
    </w:p>
    <w:p w14:paraId="6C3AC216" w14:textId="2C696549" w:rsidR="1609E951" w:rsidRDefault="1609E951" w:rsidP="0D4D72DA">
      <w:r w:rsidRPr="0D4D72DA">
        <w:t>AND</w:t>
      </w:r>
    </w:p>
    <w:p w14:paraId="3B0D977E" w14:textId="7AE90E83" w:rsidR="1609E951" w:rsidRDefault="1609E951" w:rsidP="0D4D72DA">
      <w:r w:rsidRPr="0D4D72DA">
        <w:t xml:space="preserve"> </w:t>
      </w:r>
    </w:p>
    <w:p w14:paraId="418A4CA5" w14:textId="32052A61" w:rsidR="1609E951" w:rsidRDefault="1609E951" w:rsidP="0D4D72DA">
      <w:r w:rsidRPr="0D4D72DA">
        <w:t>(</w:t>
      </w:r>
    </w:p>
    <w:p w14:paraId="3D761797" w14:textId="21CC687A" w:rsidR="1609E951" w:rsidRDefault="1609E951" w:rsidP="0D4D72DA">
      <w:r w:rsidRPr="0D4D72DA">
        <w:t xml:space="preserve">  TITLE-ABS-</w:t>
      </w:r>
      <w:proofErr w:type="gramStart"/>
      <w:r w:rsidRPr="0D4D72DA">
        <w:t>KEY(</w:t>
      </w:r>
      <w:proofErr w:type="gramEnd"/>
      <w:r w:rsidRPr="0D4D72DA">
        <w:t xml:space="preserve">"cost-benefit analysis") OR </w:t>
      </w:r>
    </w:p>
    <w:p w14:paraId="4EC61A31" w14:textId="290ABC7D" w:rsidR="1609E951" w:rsidRDefault="1609E951" w:rsidP="0D4D72DA">
      <w:r w:rsidRPr="0D4D72DA">
        <w:t xml:space="preserve">  TITLE-ABS-</w:t>
      </w:r>
      <w:proofErr w:type="gramStart"/>
      <w:r w:rsidRPr="0D4D72DA">
        <w:t>KEY(</w:t>
      </w:r>
      <w:proofErr w:type="gramEnd"/>
      <w:r w:rsidRPr="0D4D72DA">
        <w:t xml:space="preserve">"cost-effectiveness analysis") OR </w:t>
      </w:r>
    </w:p>
    <w:p w14:paraId="1B81B3C2" w14:textId="57A9B543" w:rsidR="1609E951" w:rsidRDefault="1609E951" w:rsidP="0D4D72DA">
      <w:r w:rsidRPr="0D4D72DA">
        <w:t xml:space="preserve">  TITLE-ABS-</w:t>
      </w:r>
      <w:proofErr w:type="gramStart"/>
      <w:r w:rsidRPr="0D4D72DA">
        <w:t>KEY(</w:t>
      </w:r>
      <w:proofErr w:type="gramEnd"/>
      <w:r w:rsidRPr="0D4D72DA">
        <w:t xml:space="preserve">"costs and cost analysis") OR </w:t>
      </w:r>
    </w:p>
    <w:p w14:paraId="7C1AF94E" w14:textId="739CFC42" w:rsidR="1609E951" w:rsidRDefault="1609E951" w:rsidP="0D4D72DA">
      <w:r w:rsidRPr="0D4D72DA">
        <w:t xml:space="preserve">  TITLE-ABS-</w:t>
      </w:r>
      <w:proofErr w:type="gramStart"/>
      <w:r w:rsidRPr="0D4D72DA">
        <w:t>KEY(</w:t>
      </w:r>
      <w:proofErr w:type="gramEnd"/>
      <w:r w:rsidRPr="0D4D72DA">
        <w:t xml:space="preserve">economics) OR </w:t>
      </w:r>
    </w:p>
    <w:p w14:paraId="2D48EF17" w14:textId="59708039" w:rsidR="1609E951" w:rsidRDefault="1609E951" w:rsidP="0D4D72DA">
      <w:r w:rsidRPr="0D4D72DA">
        <w:t xml:space="preserve">  TITLE-ABS-</w:t>
      </w:r>
      <w:proofErr w:type="gramStart"/>
      <w:r w:rsidRPr="0D4D72DA">
        <w:t>KEY(</w:t>
      </w:r>
      <w:proofErr w:type="gramEnd"/>
      <w:r w:rsidRPr="0D4D72DA">
        <w:t xml:space="preserve">"health care costs") OR </w:t>
      </w:r>
    </w:p>
    <w:p w14:paraId="31624B4E" w14:textId="0D6F2AA7" w:rsidR="1609E951" w:rsidRDefault="1609E951" w:rsidP="0D4D72DA">
      <w:r w:rsidRPr="0D4D72DA">
        <w:t xml:space="preserve">  TITLE-ABS-</w:t>
      </w:r>
      <w:proofErr w:type="gramStart"/>
      <w:r w:rsidRPr="0D4D72DA">
        <w:t>KEY(</w:t>
      </w:r>
      <w:proofErr w:type="gramEnd"/>
      <w:r w:rsidRPr="0D4D72DA">
        <w:t xml:space="preserve">"health economics") OR </w:t>
      </w:r>
    </w:p>
    <w:p w14:paraId="706A142E" w14:textId="0E99A621" w:rsidR="1609E951" w:rsidRDefault="1609E951" w:rsidP="0D4D72DA">
      <w:r w:rsidRPr="0D4D72DA">
        <w:t xml:space="preserve">  TITLE-ABS-</w:t>
      </w:r>
      <w:proofErr w:type="gramStart"/>
      <w:r w:rsidRPr="0D4D72DA">
        <w:t>KEY(</w:t>
      </w:r>
      <w:proofErr w:type="gramEnd"/>
      <w:r w:rsidRPr="0D4D72DA">
        <w:t xml:space="preserve">"program evaluation") OR </w:t>
      </w:r>
    </w:p>
    <w:p w14:paraId="7AA45717" w14:textId="5C78FD4F" w:rsidR="1609E951" w:rsidRDefault="1609E951" w:rsidP="0D4D72DA">
      <w:r w:rsidRPr="0D4D72DA">
        <w:t xml:space="preserve">  TITLE-ABS-</w:t>
      </w:r>
      <w:proofErr w:type="gramStart"/>
      <w:r w:rsidRPr="0D4D72DA">
        <w:t>KEY(</w:t>
      </w:r>
      <w:proofErr w:type="gramEnd"/>
      <w:r w:rsidRPr="0D4D72DA">
        <w:t xml:space="preserve">"economic evaluation") OR </w:t>
      </w:r>
    </w:p>
    <w:p w14:paraId="1CDA7C1D" w14:textId="408FBE34" w:rsidR="1609E951" w:rsidRDefault="1609E951" w:rsidP="0D4D72DA">
      <w:r w:rsidRPr="0D4D72DA">
        <w:t xml:space="preserve">  TITLE-ABS-</w:t>
      </w:r>
      <w:proofErr w:type="gramStart"/>
      <w:r w:rsidRPr="0D4D72DA">
        <w:t>KEY(</w:t>
      </w:r>
      <w:proofErr w:type="gramEnd"/>
      <w:r w:rsidRPr="0D4D72DA">
        <w:t xml:space="preserve">cost*) OR </w:t>
      </w:r>
    </w:p>
    <w:p w14:paraId="4D09EF26" w14:textId="3E16DE4F" w:rsidR="1609E951" w:rsidRDefault="1609E951" w:rsidP="0D4D72DA">
      <w:r w:rsidRPr="0D4D72DA">
        <w:t xml:space="preserve">  TITLE-ABS-</w:t>
      </w:r>
      <w:proofErr w:type="gramStart"/>
      <w:r w:rsidRPr="0D4D72DA">
        <w:t>KEY(</w:t>
      </w:r>
      <w:proofErr w:type="gramEnd"/>
      <w:r w:rsidRPr="0D4D72DA">
        <w:t xml:space="preserve">econom*) OR </w:t>
      </w:r>
    </w:p>
    <w:p w14:paraId="3C6C36EC" w14:textId="777176CB" w:rsidR="1609E951" w:rsidRDefault="1609E951" w:rsidP="0D4D72DA">
      <w:r w:rsidRPr="0D4D72DA">
        <w:t xml:space="preserve">  TITLE-ABS-KEY("cost-effectiveness") OR </w:t>
      </w:r>
    </w:p>
    <w:p w14:paraId="28554F4C" w14:textId="05E28AB4" w:rsidR="1609E951" w:rsidRDefault="1609E951" w:rsidP="0D4D72DA">
      <w:r w:rsidRPr="0D4D72DA">
        <w:t xml:space="preserve">  TITLE-ABS-</w:t>
      </w:r>
      <w:proofErr w:type="gramStart"/>
      <w:r w:rsidRPr="0D4D72DA">
        <w:t>KEY(</w:t>
      </w:r>
      <w:proofErr w:type="gramEnd"/>
      <w:r w:rsidRPr="0D4D72DA">
        <w:t xml:space="preserve">"cost benefit") OR </w:t>
      </w:r>
    </w:p>
    <w:p w14:paraId="6489483C" w14:textId="29A46C9F" w:rsidR="1609E951" w:rsidRDefault="1609E951" w:rsidP="0D4D72DA">
      <w:r w:rsidRPr="0D4D72DA">
        <w:t xml:space="preserve">  TITLE-ABS-KEY("cost-utility") OR </w:t>
      </w:r>
    </w:p>
    <w:p w14:paraId="20992B67" w14:textId="7E6A6F4F" w:rsidR="1609E951" w:rsidRDefault="1609E951" w:rsidP="0D4D72DA">
      <w:r w:rsidRPr="0D4D72DA">
        <w:t xml:space="preserve">  TITLE-ABS-</w:t>
      </w:r>
      <w:proofErr w:type="gramStart"/>
      <w:r w:rsidRPr="0D4D72DA">
        <w:t>KEY(</w:t>
      </w:r>
      <w:proofErr w:type="gramEnd"/>
      <w:r w:rsidRPr="0D4D72DA">
        <w:t xml:space="preserve">"cost analysis") OR </w:t>
      </w:r>
    </w:p>
    <w:p w14:paraId="1E8B5E45" w14:textId="7FA35B12" w:rsidR="1609E951" w:rsidRDefault="1609E951" w:rsidP="0D4D72DA">
      <w:r w:rsidRPr="0D4D72DA">
        <w:t xml:space="preserve">  TITLE-ABS-</w:t>
      </w:r>
      <w:proofErr w:type="gramStart"/>
      <w:r w:rsidRPr="0D4D72DA">
        <w:t>KEY(</w:t>
      </w:r>
      <w:proofErr w:type="gramEnd"/>
      <w:r w:rsidRPr="0D4D72DA">
        <w:t xml:space="preserve">"economic burden") OR </w:t>
      </w:r>
    </w:p>
    <w:p w14:paraId="65C1857B" w14:textId="5E7633D2" w:rsidR="1609E951" w:rsidRDefault="1609E951" w:rsidP="0D4D72DA">
      <w:r w:rsidRPr="0D4D72DA">
        <w:t xml:space="preserve">  TITLE-ABS-</w:t>
      </w:r>
      <w:proofErr w:type="gramStart"/>
      <w:r w:rsidRPr="0D4D72DA">
        <w:t>KEY(</w:t>
      </w:r>
      <w:proofErr w:type="gramEnd"/>
      <w:r w:rsidRPr="0D4D72DA">
        <w:t xml:space="preserve">"economic impact") OR </w:t>
      </w:r>
    </w:p>
    <w:p w14:paraId="481DA1A2" w14:textId="1B158ED0" w:rsidR="1609E951" w:rsidRDefault="1609E951" w:rsidP="0D4D72DA">
      <w:r w:rsidRPr="0D4D72DA">
        <w:t xml:space="preserve">  TITLE-ABS-</w:t>
      </w:r>
      <w:proofErr w:type="gramStart"/>
      <w:r w:rsidRPr="0D4D72DA">
        <w:t>KEY(</w:t>
      </w:r>
      <w:proofErr w:type="gramEnd"/>
      <w:r w:rsidRPr="0D4D72DA">
        <w:t xml:space="preserve">"cost evaluation") OR </w:t>
      </w:r>
    </w:p>
    <w:p w14:paraId="5012F994" w14:textId="2B17C382" w:rsidR="1609E951" w:rsidRDefault="1609E951" w:rsidP="0D4D72DA">
      <w:r w:rsidRPr="0D4D72DA">
        <w:lastRenderedPageBreak/>
        <w:t xml:space="preserve">  TITLE-ABS-KEY(QALY) OR </w:t>
      </w:r>
    </w:p>
    <w:p w14:paraId="1F34F5FB" w14:textId="40F47472" w:rsidR="1609E951" w:rsidRDefault="1609E951" w:rsidP="0D4D72DA">
      <w:r w:rsidRPr="0D4D72DA">
        <w:t xml:space="preserve">  TITLE-ABS-KEY(QALYs) OR </w:t>
      </w:r>
    </w:p>
    <w:p w14:paraId="2CC26527" w14:textId="36BE4046" w:rsidR="1609E951" w:rsidRDefault="1609E951" w:rsidP="0D4D72DA">
      <w:r w:rsidRPr="0D4D72DA">
        <w:t xml:space="preserve">  TITLE-ABS-</w:t>
      </w:r>
      <w:proofErr w:type="gramStart"/>
      <w:r w:rsidRPr="0D4D72DA">
        <w:t>KEY(</w:t>
      </w:r>
      <w:proofErr w:type="gramEnd"/>
      <w:r w:rsidRPr="0D4D72DA">
        <w:t xml:space="preserve">"quality-adjusted life year") OR </w:t>
      </w:r>
    </w:p>
    <w:p w14:paraId="5942E293" w14:textId="4C0A1E06" w:rsidR="1609E951" w:rsidRDefault="1609E951" w:rsidP="0D4D72DA">
      <w:r w:rsidRPr="0D4D72DA">
        <w:t xml:space="preserve">  TITLE-ABS-</w:t>
      </w:r>
      <w:proofErr w:type="gramStart"/>
      <w:r w:rsidRPr="0D4D72DA">
        <w:t>KEY(</w:t>
      </w:r>
      <w:proofErr w:type="gramEnd"/>
      <w:r w:rsidRPr="0D4D72DA">
        <w:t xml:space="preserve">"quality-adjusted life years") OR </w:t>
      </w:r>
    </w:p>
    <w:p w14:paraId="3C3EA41D" w14:textId="2276A2E1" w:rsidR="1609E951" w:rsidRDefault="1609E951" w:rsidP="0D4D72DA">
      <w:r w:rsidRPr="0D4D72DA">
        <w:t xml:space="preserve">  TITLE-ABS-KEY(SROI) OR </w:t>
      </w:r>
    </w:p>
    <w:p w14:paraId="47854CE7" w14:textId="3006A457" w:rsidR="1609E951" w:rsidRDefault="1609E951" w:rsidP="0D4D72DA">
      <w:r w:rsidRPr="0D4D72DA">
        <w:t xml:space="preserve">  TITLE-ABS-</w:t>
      </w:r>
      <w:proofErr w:type="gramStart"/>
      <w:r w:rsidRPr="0D4D72DA">
        <w:t>KEY(</w:t>
      </w:r>
      <w:proofErr w:type="gramEnd"/>
      <w:r w:rsidRPr="0D4D72DA">
        <w:t xml:space="preserve">"social return on investment") OR </w:t>
      </w:r>
    </w:p>
    <w:p w14:paraId="3AA627E2" w14:textId="2CAB67E9" w:rsidR="1609E951" w:rsidRDefault="1609E951" w:rsidP="0D4D72DA">
      <w:r w:rsidRPr="0D4D72DA">
        <w:t xml:space="preserve">  TITLE-ABS-KEY(CBA)</w:t>
      </w:r>
    </w:p>
    <w:p w14:paraId="22C68690" w14:textId="2CC7AEA1" w:rsidR="1609E951" w:rsidRDefault="1609E951" w:rsidP="0D4D72DA">
      <w:r w:rsidRPr="0D4D72DA">
        <w:t>)</w:t>
      </w:r>
    </w:p>
    <w:p w14:paraId="473C6B90" w14:textId="282A1584" w:rsidR="008C2EE2" w:rsidRPr="00570CEC" w:rsidRDefault="7110D2F8" w:rsidP="007E4CA7">
      <w:pPr>
        <w:pStyle w:val="Heading2"/>
        <w:numPr>
          <w:ilvl w:val="0"/>
          <w:numId w:val="1"/>
        </w:numPr>
      </w:pPr>
      <w:r>
        <w:t>Embase</w:t>
      </w:r>
      <w:r w:rsidR="5F428E63">
        <w:t>;</w:t>
      </w:r>
      <w:r w:rsidR="27701905">
        <w:t xml:space="preserve"> </w:t>
      </w:r>
      <w:r w:rsidR="638A5311">
        <w:t xml:space="preserve">2,673 </w:t>
      </w:r>
      <w:r w:rsidR="27701905">
        <w:t>results</w:t>
      </w:r>
    </w:p>
    <w:p w14:paraId="6A29365E" w14:textId="22F2F7DE" w:rsidR="2F03E53F" w:rsidRDefault="2F03E53F" w:rsidP="0D4D72DA"/>
    <w:p w14:paraId="33178A9C" w14:textId="1BB92620" w:rsidR="7110D2F8" w:rsidRDefault="7110D2F8" w:rsidP="0D4D72DA">
      <w:r w:rsidRPr="0D4D72DA">
        <w:t>(('frailty'/exp OR 'frail elderly'/exp OR 'frail*' OR 'pre-frail' OR 'pre frailty'/exp OR 'cognitive frailty':ti,ab,kw OR 'frail elderly' OR 'physical frailty' OR 'vulnerable older adults' OR 'age-related decline' OR 'geriatric' OR 'decline in physiological reserve' OR 'functional decline' OR 'frailty phenotype' OR 'frailty index' OR 'ageing-related vulnerability' OR 'sarcopenia') AND ('social prescribing'/exp OR 'senior center'/exp OR 'community assets' OR 'health center'/exp OR 'community resource'/exp OR 'volunteer'/exp OR 'social prescri*':ti,ab,kw OR 'senior center*':ti,ab,kw OR 'community center*':ti,ab,kw OR 'voluntary':ti,ab,kw OR 'volunteer*':ti,ab,kw OR 'green prescri*':ti,ab,kw OR 'community-based':ti,ab,kw OR 'voluntary sector':ti,ab,kw OR 'third sector':ti,ab,kw OR 'wellbeing plan' OR 'blue referral' OR 'blue gym' OR 'swimming' OR 'rowing' OR 'surfing' OR 'community support hubs' OR 'housing support' OR 'money advice' OR 'finding a job' OR 'lifestyle hubs' OR 'wellbeing hubs' OR 'welfare support referral' OR 'creative referral' OR 'dance' OR 'photography' OR 'music' OR 'art' OR 'singing' OR 'museum referral' OR 'art referral' OR 'dance referral' OR 'art prescription' OR 'museum prescription' OR 'dance prescription' OR 'exercise referral' OR 'exercise prescription' OR 'green referral' OR 'green gym' OR 'green prescribing' OR 'gardening' OR 'hiking' OR 'woodland crafts' OR 'nature-based interventions' OR 'ecotherapy' OR 'social cafes' OR 'reducing loneliness' OR 'improving physical health' OR 'non-medical referral' OR 'community connection' OR 'community-based referral' OR 'social welfare') OR 'welfare support referral') AND ('cost benefit analysis'/exp OR 'cost effectiveness analysis'/exp OR 'cost'/exp OR 'economics'/exp OR 'health care cost'/exp OR 'health economics'/exp OR 'program evaluation'/exp OR 'economic evaluation':ti,ab,kw OR 'cost*':ti,ab,kw OR 'econom*':ti,ab,kw OR 'cost-effectiveness':ti,ab,kw OR 'cost benefit':ti,ab,kw OR 'cost-benefit':ti,ab,kw OR 'cost-utility':ti,ab,kw OR 'cost analysis':ti,ab,kw OR 'economic burden':ti,ab,kw OR 'economic impact':ti,ab,kw OR 'cost evaluation':ti,ab,kw OR 'qaly':ti,ab,kw OR 'qalys':ti,ab,kw OR 'quality-adjusted life year':ti,ab,kw OR 'quality-adjusted life years':ti,ab,kw OR 'sroi':ti,ab,kw OR 'social return on investment':ti,ab,kw OR 'cba':ti,ab,kw)</w:t>
      </w:r>
    </w:p>
    <w:p w14:paraId="09EEF8BB" w14:textId="369957E9" w:rsidR="2F03E53F" w:rsidRDefault="2F03E53F" w:rsidP="0D4D72DA"/>
    <w:p w14:paraId="108D9F4B" w14:textId="5A273C7C" w:rsidR="2F03E53F" w:rsidRDefault="2F03E53F" w:rsidP="0D4D72DA"/>
    <w:p w14:paraId="13EBB3EB" w14:textId="4B2C414B" w:rsidR="2F03E53F" w:rsidRDefault="2C11A6C9" w:rsidP="007E4CA7">
      <w:pPr>
        <w:pStyle w:val="Heading2"/>
        <w:numPr>
          <w:ilvl w:val="0"/>
          <w:numId w:val="1"/>
        </w:numPr>
      </w:pPr>
      <w:r>
        <w:t>Web of science</w:t>
      </w:r>
      <w:r w:rsidR="25D03857">
        <w:t>;</w:t>
      </w:r>
      <w:r>
        <w:t xml:space="preserve"> 546 results </w:t>
      </w:r>
    </w:p>
    <w:p w14:paraId="28232F63" w14:textId="03C5632A" w:rsidR="2C11A6C9" w:rsidRDefault="2C11A6C9" w:rsidP="0D4D72DA">
      <w:r>
        <w:t>(</w:t>
      </w:r>
    </w:p>
    <w:p w14:paraId="1A8BEF73" w14:textId="62D6CD34" w:rsidR="2C11A6C9" w:rsidRDefault="2C11A6C9" w:rsidP="0D4D72DA">
      <w:r>
        <w:t xml:space="preserve">TS=(frail*) OR </w:t>
      </w:r>
    </w:p>
    <w:p w14:paraId="2CEA5DD6" w14:textId="1112B574" w:rsidR="2C11A6C9" w:rsidRDefault="2C11A6C9" w:rsidP="0D4D72DA">
      <w:r>
        <w:t>TS</w:t>
      </w:r>
      <w:proofErr w:type="gramStart"/>
      <w:r>
        <w:t>=(</w:t>
      </w:r>
      <w:proofErr w:type="gramEnd"/>
      <w:r>
        <w:t xml:space="preserve">"frail elderly") OR </w:t>
      </w:r>
    </w:p>
    <w:p w14:paraId="1DEABD23" w14:textId="7B59E902" w:rsidR="2C11A6C9" w:rsidRDefault="2C11A6C9" w:rsidP="0D4D72DA">
      <w:r>
        <w:lastRenderedPageBreak/>
        <w:t xml:space="preserve">TS=("pre-frail") OR </w:t>
      </w:r>
    </w:p>
    <w:p w14:paraId="69FA48E7" w14:textId="5EA8B267" w:rsidR="2C11A6C9" w:rsidRDefault="2C11A6C9" w:rsidP="0D4D72DA">
      <w:r>
        <w:t>TS</w:t>
      </w:r>
      <w:proofErr w:type="gramStart"/>
      <w:r>
        <w:t>=(</w:t>
      </w:r>
      <w:proofErr w:type="gramEnd"/>
      <w:r>
        <w:t xml:space="preserve">"pre frailty") OR </w:t>
      </w:r>
    </w:p>
    <w:p w14:paraId="7722B06A" w14:textId="70CC450A" w:rsidR="2C11A6C9" w:rsidRDefault="2C11A6C9" w:rsidP="0D4D72DA">
      <w:r>
        <w:t>TS</w:t>
      </w:r>
      <w:proofErr w:type="gramStart"/>
      <w:r>
        <w:t>=(</w:t>
      </w:r>
      <w:proofErr w:type="gramEnd"/>
      <w:r>
        <w:t xml:space="preserve">"cognitive frailty") OR </w:t>
      </w:r>
    </w:p>
    <w:p w14:paraId="1BD66E00" w14:textId="487911CE" w:rsidR="2C11A6C9" w:rsidRDefault="2C11A6C9" w:rsidP="0D4D72DA">
      <w:r>
        <w:t>TS</w:t>
      </w:r>
      <w:proofErr w:type="gramStart"/>
      <w:r>
        <w:t>=(</w:t>
      </w:r>
      <w:proofErr w:type="gramEnd"/>
      <w:r>
        <w:t xml:space="preserve">"physical frailty") OR </w:t>
      </w:r>
    </w:p>
    <w:p w14:paraId="43BAC25A" w14:textId="123DF634" w:rsidR="2C11A6C9" w:rsidRDefault="2C11A6C9" w:rsidP="0D4D72DA">
      <w:r>
        <w:t>TS</w:t>
      </w:r>
      <w:proofErr w:type="gramStart"/>
      <w:r>
        <w:t>=(</w:t>
      </w:r>
      <w:proofErr w:type="gramEnd"/>
      <w:r>
        <w:t xml:space="preserve">"vulnerable older adults") OR </w:t>
      </w:r>
    </w:p>
    <w:p w14:paraId="366ABF43" w14:textId="3102D377" w:rsidR="2C11A6C9" w:rsidRDefault="2C11A6C9" w:rsidP="0D4D72DA">
      <w:r>
        <w:t>TS</w:t>
      </w:r>
      <w:proofErr w:type="gramStart"/>
      <w:r>
        <w:t>=(</w:t>
      </w:r>
      <w:proofErr w:type="gramEnd"/>
      <w:r>
        <w:t xml:space="preserve">"age-related decline") OR </w:t>
      </w:r>
    </w:p>
    <w:p w14:paraId="489AE2FB" w14:textId="5E5A63A0" w:rsidR="2C11A6C9" w:rsidRDefault="2C11A6C9" w:rsidP="0D4D72DA">
      <w:r>
        <w:t xml:space="preserve">TS=(geriatric) OR </w:t>
      </w:r>
    </w:p>
    <w:p w14:paraId="14F70D91" w14:textId="5D58522C" w:rsidR="2C11A6C9" w:rsidRDefault="2C11A6C9" w:rsidP="0D4D72DA">
      <w:r>
        <w:t>TS</w:t>
      </w:r>
      <w:proofErr w:type="gramStart"/>
      <w:r>
        <w:t>=(</w:t>
      </w:r>
      <w:proofErr w:type="gramEnd"/>
      <w:r>
        <w:t xml:space="preserve">"decline in physiological reserve") OR </w:t>
      </w:r>
    </w:p>
    <w:p w14:paraId="4BFE0E22" w14:textId="6895912A" w:rsidR="2C11A6C9" w:rsidRDefault="2C11A6C9" w:rsidP="0D4D72DA">
      <w:r>
        <w:t>TS</w:t>
      </w:r>
      <w:proofErr w:type="gramStart"/>
      <w:r>
        <w:t>=(</w:t>
      </w:r>
      <w:proofErr w:type="gramEnd"/>
      <w:r>
        <w:t xml:space="preserve">"functional decline") OR </w:t>
      </w:r>
    </w:p>
    <w:p w14:paraId="306EFBF1" w14:textId="2E6A359A" w:rsidR="2C11A6C9" w:rsidRDefault="2C11A6C9" w:rsidP="0D4D72DA">
      <w:r>
        <w:t>TS</w:t>
      </w:r>
      <w:proofErr w:type="gramStart"/>
      <w:r>
        <w:t>=(</w:t>
      </w:r>
      <w:proofErr w:type="gramEnd"/>
      <w:r>
        <w:t xml:space="preserve">"frailty phenotype") OR </w:t>
      </w:r>
    </w:p>
    <w:p w14:paraId="5150F538" w14:textId="392E7C50" w:rsidR="2C11A6C9" w:rsidRDefault="2C11A6C9" w:rsidP="0D4D72DA">
      <w:r>
        <w:t>TS</w:t>
      </w:r>
      <w:proofErr w:type="gramStart"/>
      <w:r>
        <w:t>=(</w:t>
      </w:r>
      <w:proofErr w:type="gramEnd"/>
      <w:r>
        <w:t xml:space="preserve">"frailty index") OR </w:t>
      </w:r>
    </w:p>
    <w:p w14:paraId="74BD7999" w14:textId="36D520C2" w:rsidR="2C11A6C9" w:rsidRDefault="2C11A6C9" w:rsidP="0D4D72DA">
      <w:r>
        <w:t>TS</w:t>
      </w:r>
      <w:proofErr w:type="gramStart"/>
      <w:r>
        <w:t>=(</w:t>
      </w:r>
      <w:proofErr w:type="gramEnd"/>
      <w:r>
        <w:t xml:space="preserve">"ageing-related vulnerability") OR </w:t>
      </w:r>
    </w:p>
    <w:p w14:paraId="679DFC15" w14:textId="46F83257" w:rsidR="2C11A6C9" w:rsidRDefault="2C11A6C9" w:rsidP="0D4D72DA">
      <w:r>
        <w:t>TS=(sarcopenia)</w:t>
      </w:r>
    </w:p>
    <w:p w14:paraId="63482C95" w14:textId="77063543" w:rsidR="2C11A6C9" w:rsidRDefault="2C11A6C9" w:rsidP="0D4D72DA">
      <w:r>
        <w:t>)</w:t>
      </w:r>
    </w:p>
    <w:p w14:paraId="396B503F" w14:textId="185B14A3" w:rsidR="2C11A6C9" w:rsidRDefault="2C11A6C9" w:rsidP="0D4D72DA">
      <w:r>
        <w:t xml:space="preserve"> </w:t>
      </w:r>
    </w:p>
    <w:p w14:paraId="25943A4E" w14:textId="23142E60" w:rsidR="2C11A6C9" w:rsidRDefault="2C11A6C9" w:rsidP="0D4D72DA">
      <w:r>
        <w:t>AND</w:t>
      </w:r>
    </w:p>
    <w:p w14:paraId="7F47FA39" w14:textId="546F4F38" w:rsidR="2C11A6C9" w:rsidRDefault="2C11A6C9" w:rsidP="0D4D72DA">
      <w:r>
        <w:t xml:space="preserve"> </w:t>
      </w:r>
    </w:p>
    <w:p w14:paraId="415CE570" w14:textId="72500CB1" w:rsidR="2C11A6C9" w:rsidRDefault="2C11A6C9" w:rsidP="0D4D72DA">
      <w:r>
        <w:t>(</w:t>
      </w:r>
    </w:p>
    <w:p w14:paraId="32EB0075" w14:textId="0EC81F9A" w:rsidR="2C11A6C9" w:rsidRDefault="2C11A6C9" w:rsidP="0D4D72DA">
      <w:r>
        <w:t>TS</w:t>
      </w:r>
      <w:proofErr w:type="gramStart"/>
      <w:r>
        <w:t>=(</w:t>
      </w:r>
      <w:proofErr w:type="gramEnd"/>
      <w:r>
        <w:t xml:space="preserve">"social prescribing") OR </w:t>
      </w:r>
    </w:p>
    <w:p w14:paraId="4BA487FC" w14:textId="52B12874" w:rsidR="2C11A6C9" w:rsidRDefault="2C11A6C9" w:rsidP="0D4D72DA">
      <w:r>
        <w:t>TS</w:t>
      </w:r>
      <w:proofErr w:type="gramStart"/>
      <w:r>
        <w:t>=(</w:t>
      </w:r>
      <w:proofErr w:type="gramEnd"/>
      <w:r>
        <w:t xml:space="preserve">"senior center*") OR </w:t>
      </w:r>
    </w:p>
    <w:p w14:paraId="3257A6BE" w14:textId="615414C9" w:rsidR="2C11A6C9" w:rsidRDefault="2C11A6C9" w:rsidP="0D4D72DA">
      <w:r>
        <w:t>TS</w:t>
      </w:r>
      <w:proofErr w:type="gramStart"/>
      <w:r>
        <w:t>=(</w:t>
      </w:r>
      <w:proofErr w:type="gramEnd"/>
      <w:r>
        <w:t xml:space="preserve">"community center*") OR </w:t>
      </w:r>
    </w:p>
    <w:p w14:paraId="76BEC884" w14:textId="51BBC9FC" w:rsidR="2C11A6C9" w:rsidRDefault="2C11A6C9" w:rsidP="0D4D72DA">
      <w:r>
        <w:t xml:space="preserve">TS=(voluntary) OR </w:t>
      </w:r>
    </w:p>
    <w:p w14:paraId="0B73B05C" w14:textId="4DFBD675" w:rsidR="2C11A6C9" w:rsidRDefault="2C11A6C9" w:rsidP="0D4D72DA">
      <w:r>
        <w:t xml:space="preserve">TS=(volunteer*) OR </w:t>
      </w:r>
    </w:p>
    <w:p w14:paraId="6FD90EC0" w14:textId="0BA7A391" w:rsidR="2C11A6C9" w:rsidRDefault="2C11A6C9" w:rsidP="0D4D72DA">
      <w:r>
        <w:t>TS</w:t>
      </w:r>
      <w:proofErr w:type="gramStart"/>
      <w:r>
        <w:t>=(</w:t>
      </w:r>
      <w:proofErr w:type="gramEnd"/>
      <w:r>
        <w:t xml:space="preserve">"green prescri*") OR </w:t>
      </w:r>
    </w:p>
    <w:p w14:paraId="69073AC9" w14:textId="19FA503E" w:rsidR="2C11A6C9" w:rsidRDefault="2C11A6C9" w:rsidP="0D4D72DA">
      <w:r>
        <w:t xml:space="preserve">TS=("community-based") OR </w:t>
      </w:r>
    </w:p>
    <w:p w14:paraId="340DF60B" w14:textId="1A9A71A8" w:rsidR="2C11A6C9" w:rsidRDefault="2C11A6C9" w:rsidP="0D4D72DA">
      <w:r>
        <w:t>TS</w:t>
      </w:r>
      <w:proofErr w:type="gramStart"/>
      <w:r>
        <w:t>=(</w:t>
      </w:r>
      <w:proofErr w:type="gramEnd"/>
      <w:r>
        <w:t xml:space="preserve">"voluntary sector") OR </w:t>
      </w:r>
    </w:p>
    <w:p w14:paraId="28E9717D" w14:textId="2011DEBA" w:rsidR="2C11A6C9" w:rsidRDefault="2C11A6C9" w:rsidP="0D4D72DA">
      <w:r>
        <w:t>TS</w:t>
      </w:r>
      <w:proofErr w:type="gramStart"/>
      <w:r>
        <w:t>=(</w:t>
      </w:r>
      <w:proofErr w:type="gramEnd"/>
      <w:r>
        <w:t xml:space="preserve">"third sector") OR </w:t>
      </w:r>
    </w:p>
    <w:p w14:paraId="6ECBECB8" w14:textId="12A15873" w:rsidR="2C11A6C9" w:rsidRDefault="2C11A6C9" w:rsidP="0D4D72DA">
      <w:r>
        <w:t>TS</w:t>
      </w:r>
      <w:proofErr w:type="gramStart"/>
      <w:r>
        <w:t>=(</w:t>
      </w:r>
      <w:proofErr w:type="gramEnd"/>
      <w:r>
        <w:t xml:space="preserve">"wellbeing plan") OR </w:t>
      </w:r>
    </w:p>
    <w:p w14:paraId="15D258EB" w14:textId="3FE41892" w:rsidR="2C11A6C9" w:rsidRDefault="2C11A6C9" w:rsidP="0D4D72DA">
      <w:r>
        <w:t>TS</w:t>
      </w:r>
      <w:proofErr w:type="gramStart"/>
      <w:r>
        <w:t>=(</w:t>
      </w:r>
      <w:proofErr w:type="gramEnd"/>
      <w:r>
        <w:t xml:space="preserve">"blue referral") OR </w:t>
      </w:r>
    </w:p>
    <w:p w14:paraId="27E4D1B3" w14:textId="3B2F354E" w:rsidR="2C11A6C9" w:rsidRDefault="2C11A6C9" w:rsidP="0D4D72DA">
      <w:r>
        <w:t>TS</w:t>
      </w:r>
      <w:proofErr w:type="gramStart"/>
      <w:r>
        <w:t>=(</w:t>
      </w:r>
      <w:proofErr w:type="gramEnd"/>
      <w:r>
        <w:t xml:space="preserve">"blue gym") OR </w:t>
      </w:r>
    </w:p>
    <w:p w14:paraId="7B999F3E" w14:textId="4F55C5E1" w:rsidR="2C11A6C9" w:rsidRDefault="2C11A6C9" w:rsidP="0D4D72DA">
      <w:r>
        <w:t xml:space="preserve">TS=(swimming) OR </w:t>
      </w:r>
    </w:p>
    <w:p w14:paraId="6BCDA8C8" w14:textId="28BE31F9" w:rsidR="2C11A6C9" w:rsidRDefault="2C11A6C9" w:rsidP="0D4D72DA">
      <w:r>
        <w:lastRenderedPageBreak/>
        <w:t xml:space="preserve">TS=(rowing) OR </w:t>
      </w:r>
    </w:p>
    <w:p w14:paraId="1ABA41B9" w14:textId="102DC4C4" w:rsidR="2C11A6C9" w:rsidRDefault="2C11A6C9" w:rsidP="0D4D72DA">
      <w:r>
        <w:t xml:space="preserve">TS=(surfing) OR </w:t>
      </w:r>
    </w:p>
    <w:p w14:paraId="743B5A02" w14:textId="3606A292" w:rsidR="2C11A6C9" w:rsidRDefault="2C11A6C9" w:rsidP="0D4D72DA">
      <w:r>
        <w:t>TS</w:t>
      </w:r>
      <w:proofErr w:type="gramStart"/>
      <w:r>
        <w:t>=(</w:t>
      </w:r>
      <w:proofErr w:type="gramEnd"/>
      <w:r>
        <w:t xml:space="preserve">"community support hubs") OR </w:t>
      </w:r>
    </w:p>
    <w:p w14:paraId="65DA63C9" w14:textId="2EBDFF2F" w:rsidR="2C11A6C9" w:rsidRDefault="2C11A6C9" w:rsidP="0D4D72DA">
      <w:r>
        <w:t>TS</w:t>
      </w:r>
      <w:proofErr w:type="gramStart"/>
      <w:r>
        <w:t>=(</w:t>
      </w:r>
      <w:proofErr w:type="gramEnd"/>
      <w:r>
        <w:t xml:space="preserve">"housing support") OR </w:t>
      </w:r>
    </w:p>
    <w:p w14:paraId="5082A743" w14:textId="28B4C2C7" w:rsidR="2C11A6C9" w:rsidRDefault="2C11A6C9" w:rsidP="0D4D72DA">
      <w:r>
        <w:t>TS</w:t>
      </w:r>
      <w:proofErr w:type="gramStart"/>
      <w:r>
        <w:t>=(</w:t>
      </w:r>
      <w:proofErr w:type="gramEnd"/>
      <w:r>
        <w:t xml:space="preserve">"money advice") OR </w:t>
      </w:r>
    </w:p>
    <w:p w14:paraId="4B2CFEEC" w14:textId="0A386692" w:rsidR="2C11A6C9" w:rsidRDefault="2C11A6C9" w:rsidP="0D4D72DA">
      <w:r>
        <w:t>TS</w:t>
      </w:r>
      <w:proofErr w:type="gramStart"/>
      <w:r>
        <w:t>=(</w:t>
      </w:r>
      <w:proofErr w:type="gramEnd"/>
      <w:r>
        <w:t xml:space="preserve">"finding a job") OR </w:t>
      </w:r>
    </w:p>
    <w:p w14:paraId="36B5F5CF" w14:textId="4C0BD0C4" w:rsidR="2C11A6C9" w:rsidRDefault="2C11A6C9" w:rsidP="0D4D72DA">
      <w:r>
        <w:t>TS</w:t>
      </w:r>
      <w:proofErr w:type="gramStart"/>
      <w:r>
        <w:t>=(</w:t>
      </w:r>
      <w:proofErr w:type="gramEnd"/>
      <w:r>
        <w:t xml:space="preserve">"lifestyle hubs") OR </w:t>
      </w:r>
    </w:p>
    <w:p w14:paraId="33DE02C3" w14:textId="542BC6AE" w:rsidR="2C11A6C9" w:rsidRDefault="2C11A6C9" w:rsidP="0D4D72DA">
      <w:r>
        <w:t>TS</w:t>
      </w:r>
      <w:proofErr w:type="gramStart"/>
      <w:r>
        <w:t>=(</w:t>
      </w:r>
      <w:proofErr w:type="gramEnd"/>
      <w:r>
        <w:t xml:space="preserve">"wellbeing hubs") OR </w:t>
      </w:r>
    </w:p>
    <w:p w14:paraId="42D5C5C9" w14:textId="736B7BD8" w:rsidR="2C11A6C9" w:rsidRDefault="2C11A6C9" w:rsidP="0D4D72DA">
      <w:r>
        <w:t>TS</w:t>
      </w:r>
      <w:proofErr w:type="gramStart"/>
      <w:r>
        <w:t>=(</w:t>
      </w:r>
      <w:proofErr w:type="gramEnd"/>
      <w:r>
        <w:t xml:space="preserve">"welfare support referral") OR </w:t>
      </w:r>
    </w:p>
    <w:p w14:paraId="6B1895DC" w14:textId="06311182" w:rsidR="2C11A6C9" w:rsidRDefault="2C11A6C9" w:rsidP="0D4D72DA">
      <w:r>
        <w:t>TS</w:t>
      </w:r>
      <w:proofErr w:type="gramStart"/>
      <w:r>
        <w:t>=(</w:t>
      </w:r>
      <w:proofErr w:type="gramEnd"/>
      <w:r>
        <w:t xml:space="preserve">"creative referral") OR </w:t>
      </w:r>
    </w:p>
    <w:p w14:paraId="64EE1D32" w14:textId="73559429" w:rsidR="2C11A6C9" w:rsidRDefault="2C11A6C9" w:rsidP="0D4D72DA">
      <w:r>
        <w:t xml:space="preserve">TS=(dance) OR </w:t>
      </w:r>
    </w:p>
    <w:p w14:paraId="01AF5C2E" w14:textId="0DA46D19" w:rsidR="2C11A6C9" w:rsidRDefault="2C11A6C9" w:rsidP="0D4D72DA">
      <w:r>
        <w:t xml:space="preserve">TS=(photography) OR </w:t>
      </w:r>
    </w:p>
    <w:p w14:paraId="7735D53C" w14:textId="0305041E" w:rsidR="2C11A6C9" w:rsidRDefault="2C11A6C9" w:rsidP="0D4D72DA">
      <w:r>
        <w:t xml:space="preserve">TS=(music) OR </w:t>
      </w:r>
    </w:p>
    <w:p w14:paraId="1F8E2204" w14:textId="3E78AD80" w:rsidR="2C11A6C9" w:rsidRDefault="2C11A6C9" w:rsidP="0D4D72DA">
      <w:r>
        <w:t xml:space="preserve">TS=(art) OR </w:t>
      </w:r>
    </w:p>
    <w:p w14:paraId="0F3B004D" w14:textId="6C175070" w:rsidR="2C11A6C9" w:rsidRDefault="2C11A6C9" w:rsidP="0D4D72DA">
      <w:r>
        <w:t xml:space="preserve">TS=(singing) OR </w:t>
      </w:r>
    </w:p>
    <w:p w14:paraId="46C0B272" w14:textId="2A92C8EE" w:rsidR="2C11A6C9" w:rsidRDefault="2C11A6C9" w:rsidP="0D4D72DA">
      <w:r>
        <w:t>TS</w:t>
      </w:r>
      <w:proofErr w:type="gramStart"/>
      <w:r>
        <w:t>=(</w:t>
      </w:r>
      <w:proofErr w:type="gramEnd"/>
      <w:r>
        <w:t xml:space="preserve">"museum referral") OR </w:t>
      </w:r>
    </w:p>
    <w:p w14:paraId="15FAF1DD" w14:textId="53A1E9AA" w:rsidR="2C11A6C9" w:rsidRDefault="2C11A6C9" w:rsidP="0D4D72DA">
      <w:r>
        <w:t>TS</w:t>
      </w:r>
      <w:proofErr w:type="gramStart"/>
      <w:r>
        <w:t>=(</w:t>
      </w:r>
      <w:proofErr w:type="gramEnd"/>
      <w:r>
        <w:t xml:space="preserve">"art referral") OR </w:t>
      </w:r>
    </w:p>
    <w:p w14:paraId="5124E691" w14:textId="24C3A741" w:rsidR="2C11A6C9" w:rsidRDefault="2C11A6C9" w:rsidP="0D4D72DA">
      <w:r>
        <w:t>TS</w:t>
      </w:r>
      <w:proofErr w:type="gramStart"/>
      <w:r>
        <w:t>=(</w:t>
      </w:r>
      <w:proofErr w:type="gramEnd"/>
      <w:r>
        <w:t xml:space="preserve">"dance referral") OR </w:t>
      </w:r>
    </w:p>
    <w:p w14:paraId="45AA84E8" w14:textId="0F0041A6" w:rsidR="2C11A6C9" w:rsidRDefault="2C11A6C9" w:rsidP="0D4D72DA">
      <w:r>
        <w:t>TS</w:t>
      </w:r>
      <w:proofErr w:type="gramStart"/>
      <w:r>
        <w:t>=(</w:t>
      </w:r>
      <w:proofErr w:type="gramEnd"/>
      <w:r>
        <w:t xml:space="preserve">"art prescription") OR </w:t>
      </w:r>
    </w:p>
    <w:p w14:paraId="1D49CACD" w14:textId="192E8CE3" w:rsidR="2C11A6C9" w:rsidRDefault="2C11A6C9" w:rsidP="0D4D72DA">
      <w:r>
        <w:t>TS</w:t>
      </w:r>
      <w:proofErr w:type="gramStart"/>
      <w:r>
        <w:t>=(</w:t>
      </w:r>
      <w:proofErr w:type="gramEnd"/>
      <w:r>
        <w:t xml:space="preserve">"museum prescription") OR </w:t>
      </w:r>
    </w:p>
    <w:p w14:paraId="00C8E057" w14:textId="6BF71722" w:rsidR="2C11A6C9" w:rsidRDefault="2C11A6C9" w:rsidP="0D4D72DA">
      <w:r>
        <w:t>TS</w:t>
      </w:r>
      <w:proofErr w:type="gramStart"/>
      <w:r>
        <w:t>=(</w:t>
      </w:r>
      <w:proofErr w:type="gramEnd"/>
      <w:r>
        <w:t xml:space="preserve">"dance prescription") OR </w:t>
      </w:r>
    </w:p>
    <w:p w14:paraId="5AFD6017" w14:textId="641F051C" w:rsidR="2C11A6C9" w:rsidRDefault="2C11A6C9" w:rsidP="0D4D72DA">
      <w:r>
        <w:t>TS</w:t>
      </w:r>
      <w:proofErr w:type="gramStart"/>
      <w:r>
        <w:t>=(</w:t>
      </w:r>
      <w:proofErr w:type="gramEnd"/>
      <w:r>
        <w:t xml:space="preserve">"exercise referral") OR </w:t>
      </w:r>
    </w:p>
    <w:p w14:paraId="3F0C3A74" w14:textId="0B594EAE" w:rsidR="2C11A6C9" w:rsidRDefault="2C11A6C9" w:rsidP="0D4D72DA">
      <w:r>
        <w:t>TS</w:t>
      </w:r>
      <w:proofErr w:type="gramStart"/>
      <w:r>
        <w:t>=(</w:t>
      </w:r>
      <w:proofErr w:type="gramEnd"/>
      <w:r>
        <w:t xml:space="preserve">"exercise prescription") OR </w:t>
      </w:r>
    </w:p>
    <w:p w14:paraId="34C97BCF" w14:textId="7464AD76" w:rsidR="2C11A6C9" w:rsidRDefault="2C11A6C9" w:rsidP="0D4D72DA">
      <w:r>
        <w:t>TS</w:t>
      </w:r>
      <w:proofErr w:type="gramStart"/>
      <w:r>
        <w:t>=(</w:t>
      </w:r>
      <w:proofErr w:type="gramEnd"/>
      <w:r>
        <w:t xml:space="preserve">"green referral") OR </w:t>
      </w:r>
    </w:p>
    <w:p w14:paraId="23617075" w14:textId="0FFEAAEB" w:rsidR="2C11A6C9" w:rsidRDefault="2C11A6C9" w:rsidP="0D4D72DA">
      <w:r>
        <w:t>TS</w:t>
      </w:r>
      <w:proofErr w:type="gramStart"/>
      <w:r>
        <w:t>=(</w:t>
      </w:r>
      <w:proofErr w:type="gramEnd"/>
      <w:r>
        <w:t xml:space="preserve">"green gym") OR </w:t>
      </w:r>
    </w:p>
    <w:p w14:paraId="171EE3AF" w14:textId="49D2C6C1" w:rsidR="2C11A6C9" w:rsidRDefault="2C11A6C9" w:rsidP="0D4D72DA">
      <w:r>
        <w:t>TS</w:t>
      </w:r>
      <w:proofErr w:type="gramStart"/>
      <w:r>
        <w:t>=(</w:t>
      </w:r>
      <w:proofErr w:type="gramEnd"/>
      <w:r>
        <w:t xml:space="preserve">"green prescribing") OR </w:t>
      </w:r>
    </w:p>
    <w:p w14:paraId="779D0628" w14:textId="70A35DB3" w:rsidR="2C11A6C9" w:rsidRDefault="2C11A6C9" w:rsidP="0D4D72DA">
      <w:r>
        <w:t xml:space="preserve">TS=(gardening) OR </w:t>
      </w:r>
    </w:p>
    <w:p w14:paraId="5B7C27CD" w14:textId="5ABD7921" w:rsidR="2C11A6C9" w:rsidRDefault="2C11A6C9" w:rsidP="0D4D72DA">
      <w:r>
        <w:t xml:space="preserve">TS=(hiking) OR </w:t>
      </w:r>
    </w:p>
    <w:p w14:paraId="7A4EBA3E" w14:textId="51DAB18B" w:rsidR="2C11A6C9" w:rsidRDefault="2C11A6C9" w:rsidP="0D4D72DA">
      <w:r>
        <w:t>TS</w:t>
      </w:r>
      <w:proofErr w:type="gramStart"/>
      <w:r>
        <w:t>=(</w:t>
      </w:r>
      <w:proofErr w:type="gramEnd"/>
      <w:r>
        <w:t xml:space="preserve">"woodland crafts") OR </w:t>
      </w:r>
    </w:p>
    <w:p w14:paraId="1D9A38F3" w14:textId="00317AA3" w:rsidR="2C11A6C9" w:rsidRDefault="2C11A6C9" w:rsidP="0D4D72DA">
      <w:r>
        <w:t>TS</w:t>
      </w:r>
      <w:proofErr w:type="gramStart"/>
      <w:r>
        <w:t>=(</w:t>
      </w:r>
      <w:proofErr w:type="gramEnd"/>
      <w:r>
        <w:t xml:space="preserve">"nature-based interventions") OR </w:t>
      </w:r>
    </w:p>
    <w:p w14:paraId="7A8A008B" w14:textId="6C651DA2" w:rsidR="2C11A6C9" w:rsidRDefault="2C11A6C9" w:rsidP="0D4D72DA">
      <w:r>
        <w:t xml:space="preserve">TS=(ecotherapy) OR </w:t>
      </w:r>
    </w:p>
    <w:p w14:paraId="6C7D00A9" w14:textId="4AC680F2" w:rsidR="2C11A6C9" w:rsidRDefault="2C11A6C9" w:rsidP="0D4D72DA">
      <w:r>
        <w:lastRenderedPageBreak/>
        <w:t>TS</w:t>
      </w:r>
      <w:proofErr w:type="gramStart"/>
      <w:r>
        <w:t>=(</w:t>
      </w:r>
      <w:proofErr w:type="gramEnd"/>
      <w:r>
        <w:t xml:space="preserve">"social cafes") OR </w:t>
      </w:r>
    </w:p>
    <w:p w14:paraId="28B3E1E0" w14:textId="3DB6DDC8" w:rsidR="2C11A6C9" w:rsidRDefault="2C11A6C9" w:rsidP="0D4D72DA">
      <w:r>
        <w:t>TS</w:t>
      </w:r>
      <w:proofErr w:type="gramStart"/>
      <w:r>
        <w:t>=(</w:t>
      </w:r>
      <w:proofErr w:type="gramEnd"/>
      <w:r>
        <w:t xml:space="preserve">"reducing loneliness") OR </w:t>
      </w:r>
    </w:p>
    <w:p w14:paraId="221486D3" w14:textId="0F39A913" w:rsidR="2C11A6C9" w:rsidRDefault="2C11A6C9" w:rsidP="0D4D72DA">
      <w:r>
        <w:t>TS</w:t>
      </w:r>
      <w:proofErr w:type="gramStart"/>
      <w:r>
        <w:t>=(</w:t>
      </w:r>
      <w:proofErr w:type="gramEnd"/>
      <w:r>
        <w:t xml:space="preserve">"improving physical health") OR </w:t>
      </w:r>
    </w:p>
    <w:p w14:paraId="69338246" w14:textId="6129E81C" w:rsidR="2C11A6C9" w:rsidRDefault="2C11A6C9" w:rsidP="0D4D72DA">
      <w:r>
        <w:t>TS</w:t>
      </w:r>
      <w:proofErr w:type="gramStart"/>
      <w:r>
        <w:t>=(</w:t>
      </w:r>
      <w:proofErr w:type="gramEnd"/>
      <w:r>
        <w:t xml:space="preserve">"non-medical referral") OR </w:t>
      </w:r>
    </w:p>
    <w:p w14:paraId="0C4BCFF4" w14:textId="3B8334B9" w:rsidR="2C11A6C9" w:rsidRDefault="2C11A6C9" w:rsidP="0D4D72DA">
      <w:r>
        <w:t>TS</w:t>
      </w:r>
      <w:proofErr w:type="gramStart"/>
      <w:r>
        <w:t>=(</w:t>
      </w:r>
      <w:proofErr w:type="gramEnd"/>
      <w:r>
        <w:t xml:space="preserve">"community connection") OR </w:t>
      </w:r>
    </w:p>
    <w:p w14:paraId="39FC0051" w14:textId="64F4502F" w:rsidR="2C11A6C9" w:rsidRDefault="2C11A6C9" w:rsidP="0D4D72DA">
      <w:r>
        <w:t>TS</w:t>
      </w:r>
      <w:proofErr w:type="gramStart"/>
      <w:r>
        <w:t>=(</w:t>
      </w:r>
      <w:proofErr w:type="gramEnd"/>
      <w:r>
        <w:t xml:space="preserve">"community-based referral") OR </w:t>
      </w:r>
    </w:p>
    <w:p w14:paraId="4C692133" w14:textId="5C2D3771" w:rsidR="2C11A6C9" w:rsidRDefault="2C11A6C9" w:rsidP="0D4D72DA">
      <w:r>
        <w:t>TS</w:t>
      </w:r>
      <w:proofErr w:type="gramStart"/>
      <w:r>
        <w:t>=(</w:t>
      </w:r>
      <w:proofErr w:type="gramEnd"/>
      <w:r>
        <w:t>"social welfare")</w:t>
      </w:r>
    </w:p>
    <w:p w14:paraId="50459A65" w14:textId="0385E692" w:rsidR="2C11A6C9" w:rsidRDefault="2C11A6C9" w:rsidP="0D4D72DA">
      <w:r>
        <w:t>)</w:t>
      </w:r>
    </w:p>
    <w:p w14:paraId="517084ED" w14:textId="67158171" w:rsidR="2C11A6C9" w:rsidRDefault="2C11A6C9" w:rsidP="0D4D72DA">
      <w:r>
        <w:t xml:space="preserve"> </w:t>
      </w:r>
    </w:p>
    <w:p w14:paraId="54712015" w14:textId="300C0A53" w:rsidR="2C11A6C9" w:rsidRDefault="2C11A6C9" w:rsidP="0D4D72DA">
      <w:r>
        <w:t>AND</w:t>
      </w:r>
    </w:p>
    <w:p w14:paraId="282BD0AE" w14:textId="076CE21A" w:rsidR="2C11A6C9" w:rsidRDefault="2C11A6C9" w:rsidP="0D4D72DA">
      <w:r>
        <w:t xml:space="preserve"> </w:t>
      </w:r>
    </w:p>
    <w:p w14:paraId="1BDAD5FE" w14:textId="4D13E24C" w:rsidR="2C11A6C9" w:rsidRDefault="2C11A6C9" w:rsidP="0D4D72DA">
      <w:r>
        <w:t>(</w:t>
      </w:r>
    </w:p>
    <w:p w14:paraId="332A1134" w14:textId="6CF76D06" w:rsidR="2C11A6C9" w:rsidRDefault="2C11A6C9" w:rsidP="0D4D72DA">
      <w:r>
        <w:t>TS</w:t>
      </w:r>
      <w:proofErr w:type="gramStart"/>
      <w:r>
        <w:t>=(</w:t>
      </w:r>
      <w:proofErr w:type="gramEnd"/>
      <w:r>
        <w:t xml:space="preserve">"cost benefit analysis") OR </w:t>
      </w:r>
    </w:p>
    <w:p w14:paraId="078E32B3" w14:textId="3F376266" w:rsidR="2C11A6C9" w:rsidRDefault="2C11A6C9" w:rsidP="0D4D72DA">
      <w:r>
        <w:t>TS</w:t>
      </w:r>
      <w:proofErr w:type="gramStart"/>
      <w:r>
        <w:t>=(</w:t>
      </w:r>
      <w:proofErr w:type="gramEnd"/>
      <w:r>
        <w:t xml:space="preserve">"cost effectiveness analysis") OR </w:t>
      </w:r>
    </w:p>
    <w:p w14:paraId="19A9EED8" w14:textId="40668BE1" w:rsidR="2C11A6C9" w:rsidRDefault="2C11A6C9" w:rsidP="0D4D72DA">
      <w:r>
        <w:t>TS</w:t>
      </w:r>
      <w:proofErr w:type="gramStart"/>
      <w:r>
        <w:t>=(</w:t>
      </w:r>
      <w:proofErr w:type="gramEnd"/>
      <w:r>
        <w:t xml:space="preserve">"costs and cost analysis") OR </w:t>
      </w:r>
    </w:p>
    <w:p w14:paraId="0F65FD0A" w14:textId="6E65DB83" w:rsidR="2C11A6C9" w:rsidRDefault="2C11A6C9" w:rsidP="0D4D72DA">
      <w:r>
        <w:t xml:space="preserve">TS=("economics") OR </w:t>
      </w:r>
    </w:p>
    <w:p w14:paraId="1891954B" w14:textId="32179AB4" w:rsidR="2C11A6C9" w:rsidRDefault="2C11A6C9" w:rsidP="0D4D72DA">
      <w:r>
        <w:t>TS</w:t>
      </w:r>
      <w:proofErr w:type="gramStart"/>
      <w:r>
        <w:t>=(</w:t>
      </w:r>
      <w:proofErr w:type="gramEnd"/>
      <w:r>
        <w:t xml:space="preserve">"health care costs") OR </w:t>
      </w:r>
    </w:p>
    <w:p w14:paraId="063DA118" w14:textId="7F05D541" w:rsidR="2C11A6C9" w:rsidRDefault="2C11A6C9" w:rsidP="0D4D72DA">
      <w:r>
        <w:t>TS</w:t>
      </w:r>
      <w:proofErr w:type="gramStart"/>
      <w:r>
        <w:t>=(</w:t>
      </w:r>
      <w:proofErr w:type="gramEnd"/>
      <w:r>
        <w:t xml:space="preserve">"health economics") OR </w:t>
      </w:r>
    </w:p>
    <w:p w14:paraId="2F1561F5" w14:textId="2C408470" w:rsidR="2C11A6C9" w:rsidRDefault="2C11A6C9" w:rsidP="0D4D72DA">
      <w:r>
        <w:t>TS</w:t>
      </w:r>
      <w:proofErr w:type="gramStart"/>
      <w:r>
        <w:t>=(</w:t>
      </w:r>
      <w:proofErr w:type="gramEnd"/>
      <w:r>
        <w:t xml:space="preserve">"program evaluation") OR </w:t>
      </w:r>
    </w:p>
    <w:p w14:paraId="2BDC2268" w14:textId="08781463" w:rsidR="2C11A6C9" w:rsidRDefault="2C11A6C9" w:rsidP="0D4D72DA">
      <w:r>
        <w:t>TS</w:t>
      </w:r>
      <w:proofErr w:type="gramStart"/>
      <w:r>
        <w:t>=(</w:t>
      </w:r>
      <w:proofErr w:type="gramEnd"/>
      <w:r>
        <w:t xml:space="preserve">"economic evaluation") OR </w:t>
      </w:r>
    </w:p>
    <w:p w14:paraId="2CF455CE" w14:textId="685E3EE4" w:rsidR="2C11A6C9" w:rsidRDefault="2C11A6C9" w:rsidP="0D4D72DA">
      <w:r>
        <w:t xml:space="preserve">TS=(cost*) OR </w:t>
      </w:r>
    </w:p>
    <w:p w14:paraId="1C5005ED" w14:textId="05C8345D" w:rsidR="2C11A6C9" w:rsidRDefault="2C11A6C9" w:rsidP="0D4D72DA">
      <w:r>
        <w:t xml:space="preserve">TS=(econom*) OR </w:t>
      </w:r>
    </w:p>
    <w:p w14:paraId="51CF5530" w14:textId="11752AF6" w:rsidR="2C11A6C9" w:rsidRDefault="2C11A6C9" w:rsidP="0D4D72DA">
      <w:r>
        <w:t>TS</w:t>
      </w:r>
      <w:proofErr w:type="gramStart"/>
      <w:r>
        <w:t>=(</w:t>
      </w:r>
      <w:proofErr w:type="gramEnd"/>
      <w:r>
        <w:t xml:space="preserve">"cost effectiveness") OR </w:t>
      </w:r>
    </w:p>
    <w:p w14:paraId="00529970" w14:textId="04EBD06D" w:rsidR="2C11A6C9" w:rsidRDefault="2C11A6C9" w:rsidP="0D4D72DA">
      <w:r>
        <w:t>TS</w:t>
      </w:r>
      <w:proofErr w:type="gramStart"/>
      <w:r>
        <w:t>=(</w:t>
      </w:r>
      <w:proofErr w:type="gramEnd"/>
      <w:r>
        <w:t xml:space="preserve">"cost benefit") OR </w:t>
      </w:r>
    </w:p>
    <w:p w14:paraId="5569D4F1" w14:textId="15A65BA3" w:rsidR="2C11A6C9" w:rsidRDefault="2C11A6C9" w:rsidP="0D4D72DA">
      <w:r>
        <w:t xml:space="preserve">TS=("cost-benefit") OR </w:t>
      </w:r>
    </w:p>
    <w:p w14:paraId="154B62C2" w14:textId="6CF17083" w:rsidR="2C11A6C9" w:rsidRDefault="2C11A6C9" w:rsidP="0D4D72DA">
      <w:r>
        <w:t xml:space="preserve">TS=("cost-utility") OR </w:t>
      </w:r>
    </w:p>
    <w:p w14:paraId="4DC07FE2" w14:textId="2BB2C050" w:rsidR="2C11A6C9" w:rsidRDefault="2C11A6C9" w:rsidP="0D4D72DA">
      <w:r>
        <w:t>TS</w:t>
      </w:r>
      <w:proofErr w:type="gramStart"/>
      <w:r>
        <w:t>=(</w:t>
      </w:r>
      <w:proofErr w:type="gramEnd"/>
      <w:r>
        <w:t xml:space="preserve">"cost analysis") OR </w:t>
      </w:r>
    </w:p>
    <w:p w14:paraId="7D912F91" w14:textId="6A5D5034" w:rsidR="2C11A6C9" w:rsidRDefault="2C11A6C9" w:rsidP="0D4D72DA">
      <w:r>
        <w:t>TS</w:t>
      </w:r>
      <w:proofErr w:type="gramStart"/>
      <w:r>
        <w:t>=(</w:t>
      </w:r>
      <w:proofErr w:type="gramEnd"/>
      <w:r>
        <w:t xml:space="preserve">"economic burden") OR </w:t>
      </w:r>
    </w:p>
    <w:p w14:paraId="27433EC0" w14:textId="4167FBE9" w:rsidR="2C11A6C9" w:rsidRDefault="2C11A6C9" w:rsidP="0D4D72DA">
      <w:r>
        <w:t>TS</w:t>
      </w:r>
      <w:proofErr w:type="gramStart"/>
      <w:r>
        <w:t>=(</w:t>
      </w:r>
      <w:proofErr w:type="gramEnd"/>
      <w:r>
        <w:t xml:space="preserve">"economic impact") OR </w:t>
      </w:r>
    </w:p>
    <w:p w14:paraId="11905A71" w14:textId="4BA2DD7A" w:rsidR="2C11A6C9" w:rsidRDefault="2C11A6C9" w:rsidP="0D4D72DA">
      <w:r>
        <w:t>TS</w:t>
      </w:r>
      <w:proofErr w:type="gramStart"/>
      <w:r>
        <w:t>=(</w:t>
      </w:r>
      <w:proofErr w:type="gramEnd"/>
      <w:r>
        <w:t xml:space="preserve">"cost evaluation") OR </w:t>
      </w:r>
    </w:p>
    <w:p w14:paraId="05A116B2" w14:textId="20BA3C31" w:rsidR="2C11A6C9" w:rsidRDefault="2C11A6C9" w:rsidP="0D4D72DA">
      <w:r>
        <w:t xml:space="preserve">TS=(QALY) OR </w:t>
      </w:r>
    </w:p>
    <w:p w14:paraId="758327BB" w14:textId="1FC88F75" w:rsidR="2C11A6C9" w:rsidRDefault="2C11A6C9" w:rsidP="0D4D72DA">
      <w:r>
        <w:lastRenderedPageBreak/>
        <w:t xml:space="preserve">TS=(QALYs) OR </w:t>
      </w:r>
    </w:p>
    <w:p w14:paraId="2D35A6D7" w14:textId="130E3C51" w:rsidR="2C11A6C9" w:rsidRDefault="2C11A6C9" w:rsidP="0D4D72DA">
      <w:r>
        <w:t>TS</w:t>
      </w:r>
      <w:proofErr w:type="gramStart"/>
      <w:r>
        <w:t>=(</w:t>
      </w:r>
      <w:proofErr w:type="gramEnd"/>
      <w:r>
        <w:t xml:space="preserve">"quality-adjusted life year") OR </w:t>
      </w:r>
    </w:p>
    <w:p w14:paraId="519F1105" w14:textId="1A923A72" w:rsidR="2C11A6C9" w:rsidRDefault="2C11A6C9" w:rsidP="0D4D72DA">
      <w:r>
        <w:t>TS</w:t>
      </w:r>
      <w:proofErr w:type="gramStart"/>
      <w:r>
        <w:t>=(</w:t>
      </w:r>
      <w:proofErr w:type="gramEnd"/>
      <w:r>
        <w:t xml:space="preserve">"quality-adjusted life years") OR </w:t>
      </w:r>
    </w:p>
    <w:p w14:paraId="40B85AF8" w14:textId="47EC1808" w:rsidR="2C11A6C9" w:rsidRDefault="2C11A6C9" w:rsidP="0D4D72DA">
      <w:r>
        <w:t xml:space="preserve">TS=(SROI) OR </w:t>
      </w:r>
    </w:p>
    <w:p w14:paraId="50A85B42" w14:textId="15AD3159" w:rsidR="2C11A6C9" w:rsidRDefault="2C11A6C9" w:rsidP="0D4D72DA">
      <w:r>
        <w:t>TS</w:t>
      </w:r>
      <w:proofErr w:type="gramStart"/>
      <w:r>
        <w:t>=(</w:t>
      </w:r>
      <w:proofErr w:type="gramEnd"/>
      <w:r>
        <w:t xml:space="preserve">"social return on investment") OR </w:t>
      </w:r>
    </w:p>
    <w:p w14:paraId="55C8226A" w14:textId="2FED1B7B" w:rsidR="2C11A6C9" w:rsidRDefault="2C11A6C9" w:rsidP="0D4D72DA">
      <w:r>
        <w:t>TS=(CBA)</w:t>
      </w:r>
    </w:p>
    <w:p w14:paraId="605C51EE" w14:textId="52206346" w:rsidR="2C11A6C9" w:rsidRDefault="2C11A6C9" w:rsidP="0D4D72DA">
      <w:r>
        <w:t>)</w:t>
      </w:r>
    </w:p>
    <w:p w14:paraId="65ED4936" w14:textId="6463F1B7" w:rsidR="39F20569" w:rsidRDefault="39F20569" w:rsidP="0D4D72DA"/>
    <w:p w14:paraId="3C42E143" w14:textId="6F7925FF" w:rsidR="52A06F71" w:rsidRDefault="3D8DF909" w:rsidP="007E4CA7">
      <w:pPr>
        <w:pStyle w:val="Heading2"/>
        <w:numPr>
          <w:ilvl w:val="0"/>
          <w:numId w:val="1"/>
        </w:numPr>
      </w:pPr>
      <w:r w:rsidRPr="0D4D72DA">
        <w:t>C</w:t>
      </w:r>
      <w:r w:rsidR="52A06F71" w:rsidRPr="0D4D72DA">
        <w:t>INAHL Ultimate</w:t>
      </w:r>
      <w:r w:rsidR="09F5F9A2" w:rsidRPr="0D4D72DA">
        <w:t>;</w:t>
      </w:r>
      <w:r w:rsidR="52A06F71" w:rsidRPr="0D4D72DA">
        <w:t xml:space="preserve"> 377 </w:t>
      </w:r>
      <w:r w:rsidR="286ECFFF" w:rsidRPr="0D4D72DA">
        <w:t>results</w:t>
      </w:r>
    </w:p>
    <w:p w14:paraId="68A73C92" w14:textId="6DDED2AA" w:rsidR="39F20569" w:rsidRDefault="39F20569" w:rsidP="0D4D72DA"/>
    <w:p w14:paraId="2B29C778" w14:textId="6D470BDB" w:rsidR="3F3D1D66" w:rsidRDefault="3F3D1D66" w:rsidP="0D4D72DA">
      <w:r w:rsidRPr="0D4D72DA">
        <w:t>( MH "Frailty+" OR MH "Frail Elderly+" OR TI frail* OR AB frail* OR TI "pre-frail" OR AB "pre-frail" OR TI "pre frailty" OR AB "pre frailty" OR TI "cognitive frailty" OR AB "cognitive frailty" OR TI "physical frailty" OR AB "physical frailty" OR TI "vulnerable older adults" OR AB "vulnerable older adults" OR TI "age-related decline" OR AB "age-related decline" OR TI geriatric OR AB geriatric OR TI "decline in physiological reserve" OR AB "decline in physiological reserve" OR TI "functional decline" OR AB "functional decline" OR TI "frailty phenotype" OR AB "frailty phenotype" OR TI "frailty index" OR AB "frailty index" OR TI "ageing-related vulnerability" OR AB "ageing-related vulnerability" OR TI sarcopenia OR AB sarcopenia )</w:t>
      </w:r>
    </w:p>
    <w:p w14:paraId="13B3CE76" w14:textId="317729FD" w:rsidR="3F3D1D66" w:rsidRDefault="3F3D1D66" w:rsidP="0D4D72DA">
      <w:r w:rsidRPr="0D4D72DA">
        <w:t xml:space="preserve">AND </w:t>
      </w:r>
    </w:p>
    <w:p w14:paraId="1638FA40" w14:textId="30E72C2A" w:rsidR="3F3D1D66" w:rsidRDefault="3F3D1D66" w:rsidP="0D4D72DA">
      <w:r w:rsidRPr="0D4D72DA">
        <w:t xml:space="preserve">( MH "Social Prescribing" OR MH "Senior Centers" OR MH "Community Health Services" OR MH "Community Resources" OR MH "Volunteers" OR TI "social prescri*" OR AB "social prescri*" OR TI "senior center*" OR AB "senior center*" OR TI "community center*" OR AB "community center*" OR TI voluntary OR AB voluntary OR TI volunteer* OR AB volunteer* OR TI "green prescri*" OR AB "green prescri*" OR TI "community-based" OR AB "community-based" OR TI "voluntary sector" OR AB "voluntary sector" OR TI "third sector" OR AB "third sector" OR TI wellbeing plan OR AB wellbeing plan OR TI "Blue Referral" OR AB "Blue Referral" OR TI "blue gym" OR AB "blue gym" OR TI swimming OR AB swimming OR TI rowing OR AB rowing OR TI surfing OR AB surfing OR TI "Community Support Hubs" OR AB "Community Support Hubs" OR TI "housing support" OR AB "housing support" OR TI "money advice" OR AB "money advice" OR TI "finding a job" OR AB "finding a job" OR TI "lifestyle hubs" OR AB "lifestyle hubs" OR TI "wellbeing hubs" OR AB "wellbeing hubs" OR TI "Welfare Support Referral" OR AB "Welfare Support Referral" OR TI "Creative Referral" OR AB "Creative Referral" OR TI dance OR AB dance OR TI photography OR AB photography OR TI music OR AB music OR TI art OR AB art OR TI singing OR AB singing OR TI "museum referral" OR AB "museum referral" OR TI "art referral" OR AB "art referral" OR TI "dance referral" OR AB "dance referral" OR TI "art prescription" OR AB "art prescription" OR TI "museum prescription" OR AB "museum prescription" OR TI "dance prescription" OR AB "dance prescription" OR TI "Exercise Referral" OR AB "Exercise Referral" OR TI "exercise prescription" OR AB "exercise prescription" OR TI "Green Referral" OR AB "Green Referral" OR TI "green gym" OR AB "green gym" OR TI "green prescribing" OR AB "green prescribing" OR TI gardening OR AB gardening OR TI hiking OR AB hiking OR TI "woodland crafts" OR AB "woodland crafts" OR TI "Nature-Based Interventions" OR AB "Nature-Based Interventions" OR TI Ecotherapy OR AB Ecotherapy OR TI "Social Cafes" OR AB "Social Cafes" OR TI "Reducing loneliness" OR AB </w:t>
      </w:r>
      <w:r w:rsidRPr="0D4D72DA">
        <w:lastRenderedPageBreak/>
        <w:t>"Reducing loneliness" OR TI "Improving physical health" OR AB "Improving physical health" OR TI "non-medical referral" OR AB "non-medical referral" OR TI "community connection" OR AB "community connection" OR TI "community-based referral" OR AB "community-based referral" OR TI "social welfare" OR AB "social welfare" )</w:t>
      </w:r>
    </w:p>
    <w:p w14:paraId="6D5FE337" w14:textId="7560C2FC" w:rsidR="3F3D1D66" w:rsidRDefault="3F3D1D66" w:rsidP="0D4D72DA">
      <w:r w:rsidRPr="0D4D72DA">
        <w:t>AND</w:t>
      </w:r>
    </w:p>
    <w:p w14:paraId="7F896EF7" w14:textId="70FC77EC" w:rsidR="3F3D1D66" w:rsidRDefault="3F3D1D66" w:rsidP="0D4D72DA">
      <w:r w:rsidRPr="0D4D72DA">
        <w:t>( MH "Cost Benefit Analysis" OR MH "Cost Effectiveness Analysis" OR MH "Costs and Cost Analysis" OR MH "Health Economics" OR MH "Health Care Costs" OR MH "Program Evaluation" OR TI cost* OR AB cost* OR TI econom* OR AB econom* OR TI "cost effectiveness" OR AB "cost effectiveness" OR TI "cost benefit" OR AB "cost benefit" OR TI "cost-benefit" OR AB "cost-benefit" OR TI "cost-utility" OR AB "cost-utility" OR TI "cost analysis" OR AB "cost analysis" OR TI "economic burden" OR AB "economic burden" OR TI "economic impact" OR AB "economic impact" OR TI "cost evaluation" OR AB "cost evaluation" OR TI QALY OR AB QALY OR TI QALYs OR AB QALYs OR TI "quality-adjusted life year" OR AB "quality-adjusted life year" OR TI "quality-adjusted life years" OR AB "quality-adjusted life years" OR TI SROI OR AB SROI OR TI "social return on investment" OR AB "social return on investment" OR TI CBA OR AB CBA )</w:t>
      </w:r>
    </w:p>
    <w:p w14:paraId="272BCDDF" w14:textId="4B290AA3" w:rsidR="39F20569" w:rsidRDefault="39F20569" w:rsidP="0D4D72DA"/>
    <w:p w14:paraId="02341886" w14:textId="6C645627" w:rsidR="39F20569" w:rsidRDefault="39F20569" w:rsidP="0D4D72DA"/>
    <w:p w14:paraId="002A7FE2" w14:textId="22434A70" w:rsidR="39F20569" w:rsidRDefault="39F20569" w:rsidP="0D4D72DA"/>
    <w:sectPr w:rsidR="39F205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382933"/>
    <w:multiLevelType w:val="hybridMultilevel"/>
    <w:tmpl w:val="432A0A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1995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6D4"/>
    <w:rsid w:val="00570CEC"/>
    <w:rsid w:val="007E4CA7"/>
    <w:rsid w:val="008C2EE2"/>
    <w:rsid w:val="00E766D4"/>
    <w:rsid w:val="00F104F4"/>
    <w:rsid w:val="00F35B48"/>
    <w:rsid w:val="00F953CB"/>
    <w:rsid w:val="0256CDEA"/>
    <w:rsid w:val="029B3ED7"/>
    <w:rsid w:val="03BC13FF"/>
    <w:rsid w:val="068DCEBA"/>
    <w:rsid w:val="07B3C790"/>
    <w:rsid w:val="09F5F9A2"/>
    <w:rsid w:val="0A68EED2"/>
    <w:rsid w:val="0BAD1B59"/>
    <w:rsid w:val="0D4D72DA"/>
    <w:rsid w:val="0E4C4784"/>
    <w:rsid w:val="11BA0940"/>
    <w:rsid w:val="14B50241"/>
    <w:rsid w:val="1609E951"/>
    <w:rsid w:val="189BA472"/>
    <w:rsid w:val="1D17361F"/>
    <w:rsid w:val="1E40C772"/>
    <w:rsid w:val="1F5EE701"/>
    <w:rsid w:val="25D03857"/>
    <w:rsid w:val="27701905"/>
    <w:rsid w:val="286ECFFF"/>
    <w:rsid w:val="2A293FBB"/>
    <w:rsid w:val="2C11A6C9"/>
    <w:rsid w:val="2F03E53F"/>
    <w:rsid w:val="390276F2"/>
    <w:rsid w:val="39F20569"/>
    <w:rsid w:val="3D031056"/>
    <w:rsid w:val="3D647A73"/>
    <w:rsid w:val="3D8DF909"/>
    <w:rsid w:val="3F3D1D66"/>
    <w:rsid w:val="42424B77"/>
    <w:rsid w:val="43C37860"/>
    <w:rsid w:val="4C4549B6"/>
    <w:rsid w:val="4DA73407"/>
    <w:rsid w:val="4FF857BC"/>
    <w:rsid w:val="51BB404F"/>
    <w:rsid w:val="52A06F71"/>
    <w:rsid w:val="52EFD1B6"/>
    <w:rsid w:val="5453B52A"/>
    <w:rsid w:val="59DFA5C8"/>
    <w:rsid w:val="5CEE30D3"/>
    <w:rsid w:val="5D8BDF90"/>
    <w:rsid w:val="5F428E63"/>
    <w:rsid w:val="638A5311"/>
    <w:rsid w:val="6FE491B7"/>
    <w:rsid w:val="7110D2F8"/>
    <w:rsid w:val="746609AA"/>
    <w:rsid w:val="755313F0"/>
    <w:rsid w:val="75E2F7FE"/>
    <w:rsid w:val="7CC8E08E"/>
    <w:rsid w:val="7D872713"/>
    <w:rsid w:val="7FD9F904"/>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37531"/>
  <w15:chartTrackingRefBased/>
  <w15:docId w15:val="{4760C091-1567-457C-BB61-381CD7D8A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4C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4C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Code">
    <w:name w:val="HTML Code"/>
    <w:basedOn w:val="DefaultParagraphFont"/>
    <w:uiPriority w:val="99"/>
    <w:semiHidden/>
    <w:unhideWhenUsed/>
    <w:rsid w:val="00E766D4"/>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8C2EE2"/>
    <w:rPr>
      <w:sz w:val="16"/>
      <w:szCs w:val="16"/>
    </w:rPr>
  </w:style>
  <w:style w:type="paragraph" w:styleId="CommentText">
    <w:name w:val="annotation text"/>
    <w:basedOn w:val="Normal"/>
    <w:link w:val="CommentTextChar"/>
    <w:uiPriority w:val="99"/>
    <w:semiHidden/>
    <w:unhideWhenUsed/>
    <w:rsid w:val="008C2EE2"/>
    <w:pPr>
      <w:spacing w:line="240" w:lineRule="auto"/>
    </w:pPr>
    <w:rPr>
      <w:sz w:val="20"/>
      <w:szCs w:val="20"/>
    </w:rPr>
  </w:style>
  <w:style w:type="character" w:customStyle="1" w:styleId="CommentTextChar">
    <w:name w:val="Comment Text Char"/>
    <w:basedOn w:val="DefaultParagraphFont"/>
    <w:link w:val="CommentText"/>
    <w:uiPriority w:val="99"/>
    <w:semiHidden/>
    <w:rsid w:val="008C2EE2"/>
    <w:rPr>
      <w:sz w:val="20"/>
      <w:szCs w:val="20"/>
    </w:rPr>
  </w:style>
  <w:style w:type="paragraph" w:styleId="CommentSubject">
    <w:name w:val="annotation subject"/>
    <w:basedOn w:val="CommentText"/>
    <w:next w:val="CommentText"/>
    <w:link w:val="CommentSubjectChar"/>
    <w:uiPriority w:val="99"/>
    <w:semiHidden/>
    <w:unhideWhenUsed/>
    <w:rsid w:val="008C2EE2"/>
    <w:rPr>
      <w:b/>
      <w:bCs/>
    </w:rPr>
  </w:style>
  <w:style w:type="character" w:customStyle="1" w:styleId="CommentSubjectChar">
    <w:name w:val="Comment Subject Char"/>
    <w:basedOn w:val="CommentTextChar"/>
    <w:link w:val="CommentSubject"/>
    <w:uiPriority w:val="99"/>
    <w:semiHidden/>
    <w:rsid w:val="008C2EE2"/>
    <w:rPr>
      <w:b/>
      <w:bCs/>
      <w:sz w:val="20"/>
      <w:szCs w:val="20"/>
    </w:rPr>
  </w:style>
  <w:style w:type="character" w:styleId="Hyperlink">
    <w:name w:val="Hyperlink"/>
    <w:basedOn w:val="DefaultParagraphFont"/>
    <w:uiPriority w:val="99"/>
    <w:unhideWhenUsed/>
    <w:rsid w:val="008C2EE2"/>
    <w:rPr>
      <w:color w:val="0563C1" w:themeColor="hyperlink"/>
      <w:u w:val="single"/>
    </w:rPr>
  </w:style>
  <w:style w:type="character" w:styleId="UnresolvedMention">
    <w:name w:val="Unresolved Mention"/>
    <w:basedOn w:val="DefaultParagraphFont"/>
    <w:uiPriority w:val="99"/>
    <w:semiHidden/>
    <w:unhideWhenUsed/>
    <w:rsid w:val="008C2EE2"/>
    <w:rPr>
      <w:color w:val="605E5C"/>
      <w:shd w:val="clear" w:color="auto" w:fill="E1DFDD"/>
    </w:rPr>
  </w:style>
  <w:style w:type="character" w:customStyle="1" w:styleId="Heading1Char">
    <w:name w:val="Heading 1 Char"/>
    <w:basedOn w:val="DefaultParagraphFont"/>
    <w:link w:val="Heading1"/>
    <w:uiPriority w:val="9"/>
    <w:rsid w:val="007E4CA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E4CA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294</Words>
  <Characters>13081</Characters>
  <Application>Microsoft Office Word</Application>
  <DocSecurity>0</DocSecurity>
  <Lines>109</Lines>
  <Paragraphs>30</Paragraphs>
  <ScaleCrop>false</ScaleCrop>
  <Company>Royal College of Surgeons in Ireland</Company>
  <LinksUpToDate>false</LinksUpToDate>
  <CharactersWithSpaces>1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Keegan</dc:creator>
  <cp:keywords/>
  <dc:description/>
  <cp:lastModifiedBy>MOHAMMED G H SAMMOUR</cp:lastModifiedBy>
  <cp:revision>11</cp:revision>
  <dcterms:created xsi:type="dcterms:W3CDTF">2025-07-15T13:47:00Z</dcterms:created>
  <dcterms:modified xsi:type="dcterms:W3CDTF">2026-05-31T16:36:00Z</dcterms:modified>
</cp:coreProperties>
</file>